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2BC47" w14:textId="77777777" w:rsidR="00B52ECB" w:rsidRPr="00B668A0" w:rsidRDefault="00B52ECB" w:rsidP="00B52ECB">
      <w:pPr>
        <w:pStyle w:val="Titolo1"/>
        <w:rPr>
          <w:rFonts w:ascii="Times New Roman" w:hAnsi="Times New Roman"/>
          <w:sz w:val="32"/>
          <w:lang w:val="fr-FR"/>
        </w:rPr>
      </w:pPr>
      <w:bookmarkStart w:id="0" w:name="_Hlk129958045"/>
      <w:bookmarkEnd w:id="0"/>
      <w:r w:rsidRPr="00B668A0">
        <w:rPr>
          <w:rFonts w:ascii="Times New Roman" w:hAnsi="Times New Roman"/>
          <w:sz w:val="32"/>
          <w:lang w:val="fr-FR"/>
        </w:rPr>
        <w:t xml:space="preserve">Oxime and </w:t>
      </w:r>
      <w:proofErr w:type="spellStart"/>
      <w:r w:rsidRPr="00B668A0">
        <w:rPr>
          <w:rFonts w:ascii="Times New Roman" w:hAnsi="Times New Roman"/>
          <w:sz w:val="32"/>
          <w:lang w:val="fr-FR"/>
        </w:rPr>
        <w:t>thiazolidine</w:t>
      </w:r>
      <w:proofErr w:type="spellEnd"/>
      <w:r w:rsidRPr="00B668A0">
        <w:rPr>
          <w:rFonts w:ascii="Times New Roman" w:hAnsi="Times New Roman"/>
          <w:sz w:val="32"/>
          <w:lang w:val="fr-FR"/>
        </w:rPr>
        <w:t xml:space="preserve"> </w:t>
      </w:r>
      <w:proofErr w:type="spellStart"/>
      <w:r w:rsidRPr="00B668A0">
        <w:rPr>
          <w:rFonts w:ascii="Times New Roman" w:hAnsi="Times New Roman"/>
          <w:sz w:val="32"/>
          <w:lang w:val="fr-FR"/>
        </w:rPr>
        <w:t>chemoselective</w:t>
      </w:r>
      <w:proofErr w:type="spellEnd"/>
      <w:r w:rsidRPr="00B668A0">
        <w:rPr>
          <w:rFonts w:ascii="Times New Roman" w:hAnsi="Times New Roman"/>
          <w:sz w:val="32"/>
          <w:lang w:val="fr-FR"/>
        </w:rPr>
        <w:t xml:space="preserve"> ligation reactions: a green method for cotton functionalization</w:t>
      </w:r>
      <w:bookmarkStart w:id="1" w:name="_GoBack"/>
      <w:bookmarkEnd w:id="1"/>
    </w:p>
    <w:p w14:paraId="289A235D" w14:textId="54DCCD1F" w:rsidR="008A45B7" w:rsidRPr="00340F94" w:rsidRDefault="00501AFB" w:rsidP="008A45B7">
      <w:pPr>
        <w:pStyle w:val="author"/>
        <w:rPr>
          <w:lang w:val="it-IT"/>
        </w:rPr>
      </w:pPr>
      <w:r w:rsidRPr="00340F94">
        <w:rPr>
          <w:lang w:val="it-IT"/>
        </w:rPr>
        <w:t>Francesca Albini</w:t>
      </w:r>
      <w:r w:rsidR="00311ADE" w:rsidRPr="00340F94">
        <w:rPr>
          <w:vertAlign w:val="superscript"/>
          <w:lang w:val="it-IT"/>
        </w:rPr>
        <w:t>1</w:t>
      </w:r>
      <w:r w:rsidRPr="00340F94">
        <w:rPr>
          <w:lang w:val="it-IT"/>
        </w:rPr>
        <w:t xml:space="preserve">, </w:t>
      </w:r>
      <w:r w:rsidR="006A54EC" w:rsidRPr="00340F94">
        <w:rPr>
          <w:lang w:val="it-IT"/>
        </w:rPr>
        <w:t>Barbara Biondi</w:t>
      </w:r>
      <w:r w:rsidR="00311ADE" w:rsidRPr="00340F94">
        <w:rPr>
          <w:vertAlign w:val="superscript"/>
          <w:lang w:val="it-IT"/>
        </w:rPr>
        <w:t>2</w:t>
      </w:r>
      <w:r w:rsidRPr="00340F94">
        <w:rPr>
          <w:lang w:val="it-IT"/>
        </w:rPr>
        <w:t xml:space="preserve"> </w:t>
      </w:r>
      <w:r w:rsidR="00457188" w:rsidRPr="00340F94">
        <w:rPr>
          <w:lang w:val="it-IT"/>
        </w:rPr>
        <w:t>, Luana Lastella</w:t>
      </w:r>
      <w:r w:rsidR="00457188" w:rsidRPr="00340F94">
        <w:rPr>
          <w:vertAlign w:val="superscript"/>
          <w:lang w:val="it-IT"/>
        </w:rPr>
        <w:t>1</w:t>
      </w:r>
      <w:r w:rsidR="00457188" w:rsidRPr="00340F94">
        <w:rPr>
          <w:lang w:val="it-IT"/>
        </w:rPr>
        <w:t xml:space="preserve">, </w:t>
      </w:r>
      <w:r w:rsidRPr="00340F94">
        <w:rPr>
          <w:lang w:val="it-IT"/>
        </w:rPr>
        <w:t>and Cristina Peggion</w:t>
      </w:r>
      <w:r w:rsidR="00311ADE" w:rsidRPr="00340F94">
        <w:rPr>
          <w:vertAlign w:val="superscript"/>
          <w:lang w:val="it-IT"/>
        </w:rPr>
        <w:t>1</w:t>
      </w:r>
      <w:r w:rsidR="006F5CAE" w:rsidRPr="00340F94">
        <w:rPr>
          <w:vertAlign w:val="superscript"/>
          <w:lang w:val="it-IT"/>
        </w:rPr>
        <w:t>*</w:t>
      </w:r>
      <w:r w:rsidRPr="00340F94">
        <w:rPr>
          <w:lang w:val="it-IT"/>
        </w:rPr>
        <w:t xml:space="preserve"> </w:t>
      </w:r>
    </w:p>
    <w:p w14:paraId="3C4B6893" w14:textId="4D1F91F8" w:rsidR="008A45B7" w:rsidRPr="00340F94" w:rsidRDefault="00311ADE" w:rsidP="008A45B7">
      <w:pPr>
        <w:pStyle w:val="affiliation"/>
      </w:pPr>
      <w:r w:rsidRPr="00340F94">
        <w:rPr>
          <w:vertAlign w:val="superscript"/>
        </w:rPr>
        <w:t>1</w:t>
      </w:r>
      <w:r w:rsidR="00DD3F2D" w:rsidRPr="00340F94">
        <w:t xml:space="preserve"> Department of Chemistry, University of Padova, 35131 Padova, Italy</w:t>
      </w:r>
      <w:r w:rsidR="00DD3F2D" w:rsidRPr="00340F94">
        <w:br/>
      </w:r>
      <w:r w:rsidR="00DD3F2D" w:rsidRPr="00340F94">
        <w:rPr>
          <w:vertAlign w:val="superscript"/>
        </w:rPr>
        <w:t>2</w:t>
      </w:r>
      <w:r w:rsidR="00DD3F2D" w:rsidRPr="00340F94">
        <w:t xml:space="preserve"> </w:t>
      </w:r>
      <w:r w:rsidR="00EB5480" w:rsidRPr="00340F94">
        <w:t>ICB CNR, Padova Unit, Department of Chemistry, University of Padova, 35131 Padova, Italy</w:t>
      </w:r>
    </w:p>
    <w:p w14:paraId="3776F5E5" w14:textId="388D860C" w:rsidR="008A45B7" w:rsidRPr="00340F94" w:rsidRDefault="008A45B7" w:rsidP="00967824">
      <w:pPr>
        <w:pStyle w:val="reference"/>
        <w:rPr>
          <w:lang w:val="fr-FR"/>
        </w:rPr>
      </w:pPr>
    </w:p>
    <w:p w14:paraId="3D2541F0" w14:textId="5ABD6CF7" w:rsidR="004871BE" w:rsidRPr="00340F94" w:rsidRDefault="004871BE" w:rsidP="004871BE">
      <w:pPr>
        <w:pStyle w:val="heading1"/>
        <w:rPr>
          <w:rFonts w:ascii="Times New Roman" w:hAnsi="Times New Roman"/>
          <w:lang w:val="fr-FR"/>
        </w:rPr>
      </w:pPr>
      <w:r w:rsidRPr="00340F94">
        <w:rPr>
          <w:rFonts w:ascii="Times New Roman" w:hAnsi="Times New Roman"/>
          <w:lang w:val="fr-FR"/>
        </w:rPr>
        <w:t>Supplementary Information</w:t>
      </w:r>
    </w:p>
    <w:p w14:paraId="1B960E54" w14:textId="65F03699" w:rsidR="002D3F8D" w:rsidRPr="00340F94" w:rsidRDefault="0095040D" w:rsidP="002D3F8D">
      <w:r w:rsidRPr="00340F94">
        <w:rPr>
          <w:noProof/>
          <w:color w:val="7030A0"/>
          <w:lang w:val="en-IN" w:eastAsia="en-IN"/>
        </w:rPr>
        <w:drawing>
          <wp:inline distT="0" distB="0" distL="0" distR="0" wp14:anchorId="4B6B6FE9" wp14:editId="4DBF7F82">
            <wp:extent cx="5039995" cy="3554688"/>
            <wp:effectExtent l="0" t="0" r="0" b="0"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284" b="32270"/>
                    <a:stretch/>
                  </pic:blipFill>
                  <pic:spPr bwMode="auto">
                    <a:xfrm>
                      <a:off x="0" y="0"/>
                      <a:ext cx="5039995" cy="3554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1A76BA" w14:textId="77777777" w:rsidR="000A3493" w:rsidRPr="00340F94" w:rsidRDefault="000A3493" w:rsidP="000A3493">
      <w:pPr>
        <w:pStyle w:val="figlegend"/>
      </w:pPr>
      <w:r w:rsidRPr="00340F94">
        <w:rPr>
          <w:b/>
        </w:rPr>
        <w:t>Figure S1.</w:t>
      </w:r>
      <w:r w:rsidRPr="00340F94">
        <w:rPr>
          <w:i/>
          <w:iCs/>
          <w:vertAlign w:val="superscript"/>
        </w:rPr>
        <w:t xml:space="preserve"> </w:t>
      </w:r>
      <w:r w:rsidRPr="00340F94">
        <w:rPr>
          <w:vertAlign w:val="superscript"/>
        </w:rPr>
        <w:t>1</w:t>
      </w:r>
      <w:r w:rsidRPr="00340F94">
        <w:t>H NMR one-dimensional spectrum of H-Cys-Gly-Trp-Lys-NH</w:t>
      </w:r>
      <w:r w:rsidRPr="00340F94">
        <w:rPr>
          <w:vertAlign w:val="subscript"/>
        </w:rPr>
        <w:t>2</w:t>
      </w:r>
      <w:r w:rsidRPr="00340F94">
        <w:t xml:space="preserve"> (peptide </w:t>
      </w:r>
      <w:r w:rsidRPr="00340F94">
        <w:rPr>
          <w:b/>
          <w:bCs/>
        </w:rPr>
        <w:t>a</w:t>
      </w:r>
      <w:r w:rsidRPr="00340F94">
        <w:t>) (400 MHz, DMSO-d6, 298K).</w:t>
      </w:r>
    </w:p>
    <w:p w14:paraId="75EDD79D" w14:textId="00FDE5D1" w:rsidR="007D5248" w:rsidRPr="00340F94" w:rsidRDefault="00A235EB" w:rsidP="000A3493">
      <w:r w:rsidRPr="00340F94">
        <w:rPr>
          <w:noProof/>
          <w:lang w:val="en-IN" w:eastAsia="en-IN"/>
        </w:rPr>
        <w:lastRenderedPageBreak/>
        <w:drawing>
          <wp:inline distT="0" distB="0" distL="0" distR="0" wp14:anchorId="70916A25" wp14:editId="19D1B7A2">
            <wp:extent cx="5039995" cy="3517188"/>
            <wp:effectExtent l="0" t="0" r="8255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517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9D9D1" w14:textId="55B4E157" w:rsidR="000A3493" w:rsidRPr="00340F94" w:rsidRDefault="000A3493" w:rsidP="000A3493">
      <w:pPr>
        <w:pStyle w:val="figlegend"/>
      </w:pPr>
      <w:r w:rsidRPr="00340F94">
        <w:rPr>
          <w:b/>
        </w:rPr>
        <w:t>Figure S</w:t>
      </w:r>
      <w:r w:rsidR="002B3C52" w:rsidRPr="00340F94">
        <w:rPr>
          <w:b/>
        </w:rPr>
        <w:t>2</w:t>
      </w:r>
      <w:r w:rsidRPr="00340F94">
        <w:rPr>
          <w:b/>
        </w:rPr>
        <w:t>.</w:t>
      </w:r>
      <w:r w:rsidRPr="00340F94">
        <w:rPr>
          <w:i/>
          <w:iCs/>
          <w:vertAlign w:val="superscript"/>
        </w:rPr>
        <w:t xml:space="preserve"> </w:t>
      </w:r>
      <w:r w:rsidRPr="00340F94">
        <w:rPr>
          <w:vertAlign w:val="superscript"/>
        </w:rPr>
        <w:t>1</w:t>
      </w:r>
      <w:r w:rsidRPr="00340F94">
        <w:t>H NMR one-dimensional spectrum of H-</w:t>
      </w:r>
      <w:r w:rsidR="002B3C52" w:rsidRPr="00340F94">
        <w:t>Aox</w:t>
      </w:r>
      <w:r w:rsidRPr="00340F94">
        <w:t>-Gly-Trp-Lys-NH</w:t>
      </w:r>
      <w:r w:rsidRPr="00340F94">
        <w:rPr>
          <w:vertAlign w:val="subscript"/>
        </w:rPr>
        <w:t>2</w:t>
      </w:r>
      <w:r w:rsidRPr="00340F94">
        <w:t xml:space="preserve"> (peptide </w:t>
      </w:r>
      <w:r w:rsidR="00615A13" w:rsidRPr="00340F94">
        <w:rPr>
          <w:b/>
          <w:bCs/>
        </w:rPr>
        <w:t>b</w:t>
      </w:r>
      <w:r w:rsidRPr="00340F94">
        <w:t>) (400 MHz, DMSO-d6, 298K).</w:t>
      </w:r>
    </w:p>
    <w:p w14:paraId="6C4D832A" w14:textId="4C2A0F69" w:rsidR="00E70F62" w:rsidRPr="00340F94" w:rsidRDefault="00E312B5" w:rsidP="00E70F62">
      <w:r w:rsidRPr="00340F94">
        <w:rPr>
          <w:noProof/>
          <w:lang w:val="en-IN" w:eastAsia="en-IN"/>
        </w:rPr>
        <w:drawing>
          <wp:inline distT="0" distB="0" distL="0" distR="0" wp14:anchorId="049DFBE0" wp14:editId="3083CEDC">
            <wp:extent cx="5039995" cy="3856990"/>
            <wp:effectExtent l="0" t="0" r="825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9DAC4" w14:textId="674F8756" w:rsidR="000A3493" w:rsidRPr="00340F94" w:rsidRDefault="00FA7F9C" w:rsidP="000A3493">
      <w:pPr>
        <w:rPr>
          <w:bCs/>
          <w:sz w:val="20"/>
        </w:rPr>
      </w:pPr>
      <w:r w:rsidRPr="00340F94">
        <w:rPr>
          <w:b/>
          <w:sz w:val="20"/>
        </w:rPr>
        <w:t xml:space="preserve">Figure S3. </w:t>
      </w:r>
      <w:r w:rsidRPr="00340F94">
        <w:rPr>
          <w:bCs/>
          <w:sz w:val="20"/>
        </w:rPr>
        <w:t>FT-IR spectra of G and T-cotton</w:t>
      </w:r>
    </w:p>
    <w:p w14:paraId="3F85E448" w14:textId="2AA9CD6F" w:rsidR="00A6460C" w:rsidRPr="00340F94" w:rsidRDefault="00EE354E" w:rsidP="00CA4350">
      <w:pPr>
        <w:keepNext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66CFA34F" wp14:editId="09FFF033">
            <wp:extent cx="5039995" cy="2162175"/>
            <wp:effectExtent l="0" t="0" r="8255" b="952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37860" w14:textId="702DD499" w:rsidR="00A6460C" w:rsidRPr="00340F94" w:rsidRDefault="00A6460C" w:rsidP="00A6460C">
      <w:pPr>
        <w:rPr>
          <w:bCs/>
          <w:sz w:val="20"/>
        </w:rPr>
      </w:pPr>
      <w:r w:rsidRPr="00EE354E">
        <w:rPr>
          <w:b/>
          <w:sz w:val="20"/>
        </w:rPr>
        <w:t>Figure S</w:t>
      </w:r>
      <w:r w:rsidR="00EE354E">
        <w:rPr>
          <w:b/>
          <w:sz w:val="20"/>
        </w:rPr>
        <w:t>4</w:t>
      </w:r>
      <w:r w:rsidRPr="00EE354E">
        <w:rPr>
          <w:b/>
          <w:sz w:val="20"/>
        </w:rPr>
        <w:t xml:space="preserve">. </w:t>
      </w:r>
      <w:r w:rsidR="000D3D8E" w:rsidRPr="00EE354E">
        <w:rPr>
          <w:bCs/>
          <w:color w:val="000000" w:themeColor="text1"/>
          <w:sz w:val="20"/>
        </w:rPr>
        <w:t>Absorbance</w:t>
      </w:r>
      <w:r w:rsidR="000D3D8E" w:rsidRPr="00340F94">
        <w:rPr>
          <w:bCs/>
          <w:color w:val="000000" w:themeColor="text1"/>
          <w:sz w:val="20"/>
        </w:rPr>
        <w:t xml:space="preserve"> at 280nm over time of</w:t>
      </w:r>
      <w:r w:rsidR="00CA4350">
        <w:rPr>
          <w:bCs/>
          <w:color w:val="000000" w:themeColor="text1"/>
          <w:sz w:val="20"/>
        </w:rPr>
        <w:t xml:space="preserve"> (a) </w:t>
      </w:r>
      <w:r w:rsidR="000D3D8E" w:rsidRPr="00340F94">
        <w:rPr>
          <w:bCs/>
          <w:color w:val="000000" w:themeColor="text1"/>
          <w:sz w:val="20"/>
        </w:rPr>
        <w:t xml:space="preserve"> peptide </w:t>
      </w:r>
      <w:r w:rsidR="000D3D8E" w:rsidRPr="00340F94">
        <w:rPr>
          <w:b/>
          <w:color w:val="000000" w:themeColor="text1"/>
          <w:sz w:val="20"/>
        </w:rPr>
        <w:t>a</w:t>
      </w:r>
      <w:r w:rsidR="000D3D8E" w:rsidRPr="00340F94">
        <w:rPr>
          <w:bCs/>
          <w:color w:val="000000" w:themeColor="text1"/>
          <w:sz w:val="20"/>
        </w:rPr>
        <w:t xml:space="preserve"> solution in reaction </w:t>
      </w:r>
      <w:r w:rsidR="000D3D8E" w:rsidRPr="00340F94">
        <w:rPr>
          <w:b/>
          <w:color w:val="000000" w:themeColor="text1"/>
          <w:sz w:val="20"/>
        </w:rPr>
        <w:t>r11</w:t>
      </w:r>
      <w:r w:rsidR="000D3D8E" w:rsidRPr="00340F94">
        <w:rPr>
          <w:bCs/>
          <w:color w:val="000000" w:themeColor="text1"/>
          <w:sz w:val="20"/>
        </w:rPr>
        <w:t xml:space="preserve">(b) </w:t>
      </w:r>
      <w:r w:rsidR="00CA4350" w:rsidRPr="00340F94">
        <w:rPr>
          <w:bCs/>
          <w:color w:val="000000" w:themeColor="text1"/>
          <w:sz w:val="20"/>
        </w:rPr>
        <w:t xml:space="preserve">peptide </w:t>
      </w:r>
      <w:r w:rsidR="00CA4350">
        <w:rPr>
          <w:b/>
          <w:color w:val="000000" w:themeColor="text1"/>
          <w:sz w:val="20"/>
        </w:rPr>
        <w:t>b</w:t>
      </w:r>
      <w:r w:rsidR="00CA4350" w:rsidRPr="00340F94">
        <w:rPr>
          <w:bCs/>
          <w:color w:val="000000" w:themeColor="text1"/>
          <w:sz w:val="20"/>
        </w:rPr>
        <w:t xml:space="preserve"> solution in reaction </w:t>
      </w:r>
      <w:r w:rsidR="00CA4350" w:rsidRPr="00340F94">
        <w:rPr>
          <w:b/>
          <w:color w:val="000000" w:themeColor="text1"/>
          <w:sz w:val="20"/>
        </w:rPr>
        <w:t>r1</w:t>
      </w:r>
      <w:r w:rsidR="00283E65">
        <w:rPr>
          <w:b/>
          <w:color w:val="000000" w:themeColor="text1"/>
          <w:sz w:val="20"/>
        </w:rPr>
        <w:t xml:space="preserve">2. </w:t>
      </w:r>
      <w:r w:rsidR="00B44C79" w:rsidRPr="00B44C79">
        <w:rPr>
          <w:bCs/>
          <w:color w:val="000000" w:themeColor="text1"/>
          <w:sz w:val="20"/>
        </w:rPr>
        <w:t xml:space="preserve">In black is shown the </w:t>
      </w:r>
      <w:r w:rsidR="00B44C79">
        <w:rPr>
          <w:bCs/>
          <w:color w:val="000000" w:themeColor="text1"/>
          <w:sz w:val="20"/>
        </w:rPr>
        <w:t xml:space="preserve">absorbance of the peptide </w:t>
      </w:r>
      <w:r w:rsidR="00B44C79" w:rsidRPr="00B44C79">
        <w:rPr>
          <w:bCs/>
          <w:color w:val="000000" w:themeColor="text1"/>
          <w:sz w:val="20"/>
        </w:rPr>
        <w:t>solution in the presence of unoxidized T-cotton, in green or purple in the presence of oxidized T1-cotton.</w:t>
      </w:r>
      <w:r w:rsidR="00B44C79">
        <w:rPr>
          <w:b/>
          <w:color w:val="000000" w:themeColor="text1"/>
          <w:sz w:val="20"/>
        </w:rPr>
        <w:t xml:space="preserve"> </w:t>
      </w:r>
    </w:p>
    <w:p w14:paraId="04229241" w14:textId="77777777" w:rsidR="00CA474D" w:rsidRPr="00340F94" w:rsidRDefault="00CA474D" w:rsidP="000A3493"/>
    <w:p w14:paraId="660ADD4E" w14:textId="77777777" w:rsidR="00105392" w:rsidRPr="00340F94" w:rsidRDefault="00105392" w:rsidP="00105392"/>
    <w:p w14:paraId="797C9755" w14:textId="77777777" w:rsidR="00105392" w:rsidRPr="00340F94" w:rsidRDefault="00105392" w:rsidP="00105392"/>
    <w:p w14:paraId="338D9475" w14:textId="77777777" w:rsidR="00D54D75" w:rsidRPr="00340F94" w:rsidRDefault="00D54D75">
      <w:pPr>
        <w:overflowPunct/>
        <w:autoSpaceDE/>
        <w:autoSpaceDN/>
        <w:adjustRightInd/>
        <w:spacing w:line="240" w:lineRule="auto"/>
        <w:textAlignment w:val="auto"/>
        <w:rPr>
          <w:b/>
          <w:bCs/>
          <w:sz w:val="28"/>
          <w:szCs w:val="28"/>
        </w:rPr>
      </w:pPr>
      <w:r w:rsidRPr="00340F94">
        <w:rPr>
          <w:b/>
          <w:bCs/>
          <w:sz w:val="28"/>
          <w:szCs w:val="28"/>
        </w:rPr>
        <w:br w:type="page"/>
      </w:r>
    </w:p>
    <w:p w14:paraId="27606589" w14:textId="1DA73AF5" w:rsidR="00B24EF1" w:rsidRPr="00340F94" w:rsidRDefault="00B24EF1" w:rsidP="00105392">
      <w:pPr>
        <w:rPr>
          <w:b/>
          <w:bCs/>
          <w:sz w:val="28"/>
          <w:szCs w:val="28"/>
        </w:rPr>
      </w:pPr>
      <w:r w:rsidRPr="00340F94">
        <w:rPr>
          <w:b/>
          <w:bCs/>
          <w:sz w:val="28"/>
          <w:szCs w:val="28"/>
        </w:rPr>
        <w:t>XPS data</w:t>
      </w:r>
    </w:p>
    <w:p w14:paraId="15D7609D" w14:textId="660A5EF5" w:rsidR="009F5A39" w:rsidRPr="00B26424" w:rsidRDefault="009F5A39" w:rsidP="00105392">
      <w:pPr>
        <w:rPr>
          <w:b/>
          <w:bCs/>
          <w:i/>
          <w:iCs/>
          <w:color w:val="4472C4" w:themeColor="accent1"/>
          <w:sz w:val="22"/>
          <w:szCs w:val="22"/>
          <w:u w:val="single"/>
        </w:rPr>
      </w:pPr>
      <w:r w:rsidRPr="00B26424">
        <w:rPr>
          <w:b/>
          <w:bCs/>
          <w:i/>
          <w:iCs/>
          <w:color w:val="4472C4" w:themeColor="accent1"/>
          <w:sz w:val="22"/>
          <w:szCs w:val="22"/>
          <w:u w:val="single"/>
        </w:rPr>
        <w:t>Oxidized cotton (T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203"/>
        <w:gridCol w:w="1203"/>
        <w:gridCol w:w="1203"/>
        <w:gridCol w:w="1204"/>
        <w:gridCol w:w="1204"/>
      </w:tblGrid>
      <w:tr w:rsidR="005775D7" w:rsidRPr="00340F94" w14:paraId="43D22EA5" w14:textId="77777777" w:rsidTr="00760DE5">
        <w:tc>
          <w:tcPr>
            <w:tcW w:w="1203" w:type="dxa"/>
          </w:tcPr>
          <w:p w14:paraId="461F6706" w14:textId="3AB755A4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Name</w:t>
            </w:r>
          </w:p>
        </w:tc>
        <w:tc>
          <w:tcPr>
            <w:tcW w:w="1203" w:type="dxa"/>
          </w:tcPr>
          <w:p w14:paraId="3DC02FD1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Peak BE</w:t>
            </w:r>
          </w:p>
        </w:tc>
        <w:tc>
          <w:tcPr>
            <w:tcW w:w="1203" w:type="dxa"/>
          </w:tcPr>
          <w:p w14:paraId="10F72837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FWHM eV</w:t>
            </w:r>
          </w:p>
        </w:tc>
        <w:tc>
          <w:tcPr>
            <w:tcW w:w="1203" w:type="dxa"/>
          </w:tcPr>
          <w:p w14:paraId="74CE7DCD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Area (P) CPS.eV</w:t>
            </w:r>
          </w:p>
        </w:tc>
        <w:tc>
          <w:tcPr>
            <w:tcW w:w="1204" w:type="dxa"/>
          </w:tcPr>
          <w:p w14:paraId="30BD07AD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Atomic %</w:t>
            </w:r>
          </w:p>
        </w:tc>
        <w:tc>
          <w:tcPr>
            <w:tcW w:w="1204" w:type="dxa"/>
          </w:tcPr>
          <w:p w14:paraId="5EDC4865" w14:textId="265D38D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Q</w:t>
            </w:r>
          </w:p>
        </w:tc>
      </w:tr>
      <w:tr w:rsidR="005775D7" w:rsidRPr="00340F94" w14:paraId="64B7552E" w14:textId="77777777" w:rsidTr="00760DE5">
        <w:tc>
          <w:tcPr>
            <w:tcW w:w="1203" w:type="dxa"/>
          </w:tcPr>
          <w:p w14:paraId="7154559E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O1s</w:t>
            </w:r>
          </w:p>
        </w:tc>
        <w:tc>
          <w:tcPr>
            <w:tcW w:w="1203" w:type="dxa"/>
          </w:tcPr>
          <w:p w14:paraId="4B657AE5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533.08</w:t>
            </w:r>
          </w:p>
        </w:tc>
        <w:tc>
          <w:tcPr>
            <w:tcW w:w="1203" w:type="dxa"/>
          </w:tcPr>
          <w:p w14:paraId="0F287DA2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4.98</w:t>
            </w:r>
          </w:p>
        </w:tc>
        <w:tc>
          <w:tcPr>
            <w:tcW w:w="1203" w:type="dxa"/>
          </w:tcPr>
          <w:p w14:paraId="1F686C8C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17238.36</w:t>
            </w:r>
          </w:p>
        </w:tc>
        <w:tc>
          <w:tcPr>
            <w:tcW w:w="1204" w:type="dxa"/>
          </w:tcPr>
          <w:p w14:paraId="0418EF49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80.42</w:t>
            </w:r>
          </w:p>
        </w:tc>
        <w:tc>
          <w:tcPr>
            <w:tcW w:w="1204" w:type="dxa"/>
          </w:tcPr>
          <w:p w14:paraId="4BA06E61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1</w:t>
            </w:r>
          </w:p>
        </w:tc>
      </w:tr>
      <w:tr w:rsidR="005775D7" w:rsidRPr="00340F94" w14:paraId="3048880C" w14:textId="77777777" w:rsidTr="00760DE5">
        <w:trPr>
          <w:trHeight w:val="70"/>
        </w:trPr>
        <w:tc>
          <w:tcPr>
            <w:tcW w:w="1203" w:type="dxa"/>
          </w:tcPr>
          <w:p w14:paraId="684BACA9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C1s</w:t>
            </w:r>
          </w:p>
        </w:tc>
        <w:tc>
          <w:tcPr>
            <w:tcW w:w="1203" w:type="dxa"/>
          </w:tcPr>
          <w:p w14:paraId="3A2BBF43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287.00</w:t>
            </w:r>
          </w:p>
        </w:tc>
        <w:tc>
          <w:tcPr>
            <w:tcW w:w="1203" w:type="dxa"/>
          </w:tcPr>
          <w:p w14:paraId="3B554E73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0.79</w:t>
            </w:r>
          </w:p>
        </w:tc>
        <w:tc>
          <w:tcPr>
            <w:tcW w:w="1203" w:type="dxa"/>
          </w:tcPr>
          <w:p w14:paraId="52AF54D6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1714.45</w:t>
            </w:r>
          </w:p>
        </w:tc>
        <w:tc>
          <w:tcPr>
            <w:tcW w:w="1204" w:type="dxa"/>
          </w:tcPr>
          <w:p w14:paraId="2B568563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19.34</w:t>
            </w:r>
          </w:p>
        </w:tc>
        <w:tc>
          <w:tcPr>
            <w:tcW w:w="1204" w:type="dxa"/>
          </w:tcPr>
          <w:p w14:paraId="3147F32B" w14:textId="77777777" w:rsidR="005775D7" w:rsidRPr="00340F94" w:rsidRDefault="005775D7" w:rsidP="00742AE1">
            <w:pPr>
              <w:jc w:val="center"/>
              <w:rPr>
                <w:sz w:val="22"/>
                <w:szCs w:val="22"/>
              </w:rPr>
            </w:pPr>
            <w:r w:rsidRPr="00340F94">
              <w:rPr>
                <w:sz w:val="22"/>
                <w:szCs w:val="22"/>
              </w:rPr>
              <w:t>1</w:t>
            </w:r>
          </w:p>
        </w:tc>
      </w:tr>
    </w:tbl>
    <w:p w14:paraId="49BDE236" w14:textId="77777777" w:rsidR="005775D7" w:rsidRPr="00340F94" w:rsidRDefault="005775D7" w:rsidP="00340F94">
      <w:pPr>
        <w:keepNext/>
        <w:jc w:val="center"/>
        <w:rPr>
          <w:sz w:val="22"/>
          <w:szCs w:val="22"/>
        </w:rPr>
      </w:pPr>
      <w:r w:rsidRPr="00340F94">
        <w:br/>
      </w:r>
      <w:r w:rsidRPr="00340F94">
        <w:rPr>
          <w:b/>
          <w:color w:val="000000"/>
          <w:sz w:val="22"/>
          <w:szCs w:val="22"/>
        </w:rPr>
        <w:t>Common Acquisition Parameters Table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99"/>
        <w:gridCol w:w="2538"/>
      </w:tblGrid>
      <w:tr w:rsidR="005775D7" w:rsidRPr="00340F94" w14:paraId="2345FB25" w14:textId="77777777" w:rsidTr="00760DE5">
        <w:trPr>
          <w:tblHeader/>
          <w:jc w:val="center"/>
        </w:trPr>
        <w:tc>
          <w:tcPr>
            <w:tcW w:w="0" w:type="auto"/>
            <w:shd w:val="clear" w:color="auto" w:fill="auto"/>
          </w:tcPr>
          <w:p w14:paraId="149C0B63" w14:textId="77777777" w:rsidR="005775D7" w:rsidRPr="00340F94" w:rsidRDefault="005775D7" w:rsidP="00340F94">
            <w:pPr>
              <w:jc w:val="center"/>
              <w:rPr>
                <w:b/>
                <w:i/>
                <w:color w:val="000000"/>
                <w:sz w:val="20"/>
              </w:rPr>
            </w:pPr>
            <w:r w:rsidRPr="00340F94">
              <w:rPr>
                <w:b/>
                <w:i/>
                <w:color w:val="000000"/>
                <w:sz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416D904F" w14:textId="4AA46903" w:rsidR="005775D7" w:rsidRPr="00340F94" w:rsidRDefault="005775D7" w:rsidP="00340F94">
            <w:pPr>
              <w:jc w:val="center"/>
              <w:rPr>
                <w:b/>
                <w:i/>
                <w:color w:val="000000"/>
                <w:sz w:val="20"/>
              </w:rPr>
            </w:pPr>
          </w:p>
        </w:tc>
      </w:tr>
      <w:tr w:rsidR="005775D7" w:rsidRPr="00340F94" w14:paraId="333E7FB3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4EC0891E" w14:textId="77777777" w:rsidR="005775D7" w:rsidRPr="00340F94" w:rsidRDefault="005775D7" w:rsidP="00340F94">
            <w:pPr>
              <w:jc w:val="center"/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Total acquisition time</w:t>
            </w:r>
          </w:p>
        </w:tc>
        <w:tc>
          <w:tcPr>
            <w:tcW w:w="0" w:type="auto"/>
            <w:shd w:val="clear" w:color="auto" w:fill="auto"/>
          </w:tcPr>
          <w:p w14:paraId="4B591319" w14:textId="77777777" w:rsidR="005775D7" w:rsidRPr="00340F94" w:rsidRDefault="005775D7" w:rsidP="00340F94">
            <w:pPr>
              <w:jc w:val="center"/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2 mins 15.0 secs</w:t>
            </w:r>
          </w:p>
        </w:tc>
      </w:tr>
      <w:tr w:rsidR="005775D7" w:rsidRPr="00340F94" w14:paraId="1FF52AC1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7FB5B2CA" w14:textId="77777777" w:rsidR="005775D7" w:rsidRPr="00340F94" w:rsidRDefault="005775D7" w:rsidP="00340F94">
            <w:pPr>
              <w:jc w:val="center"/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Number of Scans</w:t>
            </w:r>
          </w:p>
        </w:tc>
        <w:tc>
          <w:tcPr>
            <w:tcW w:w="0" w:type="auto"/>
            <w:shd w:val="clear" w:color="auto" w:fill="auto"/>
          </w:tcPr>
          <w:p w14:paraId="7898FB7F" w14:textId="77777777" w:rsidR="005775D7" w:rsidRPr="00340F94" w:rsidRDefault="005775D7" w:rsidP="00340F94">
            <w:pPr>
              <w:jc w:val="center"/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1</w:t>
            </w:r>
          </w:p>
        </w:tc>
      </w:tr>
      <w:tr w:rsidR="005775D7" w:rsidRPr="00340F94" w14:paraId="7E1A101F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1B75EC15" w14:textId="77777777" w:rsidR="005775D7" w:rsidRPr="00340F94" w:rsidRDefault="005775D7" w:rsidP="00340F94">
            <w:pPr>
              <w:jc w:val="center"/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Lens Mode</w:t>
            </w:r>
          </w:p>
        </w:tc>
        <w:tc>
          <w:tcPr>
            <w:tcW w:w="0" w:type="auto"/>
            <w:shd w:val="clear" w:color="auto" w:fill="auto"/>
          </w:tcPr>
          <w:p w14:paraId="15EE9D6D" w14:textId="77777777" w:rsidR="005775D7" w:rsidRPr="00340F94" w:rsidRDefault="005775D7" w:rsidP="00340F94">
            <w:pPr>
              <w:jc w:val="center"/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Standard</w:t>
            </w:r>
          </w:p>
        </w:tc>
      </w:tr>
      <w:tr w:rsidR="005775D7" w:rsidRPr="00340F94" w14:paraId="1EB748B4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48E977F0" w14:textId="77777777" w:rsidR="005775D7" w:rsidRPr="00340F94" w:rsidRDefault="005775D7" w:rsidP="00340F94">
            <w:pPr>
              <w:jc w:val="center"/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Analyser Mode</w:t>
            </w:r>
          </w:p>
        </w:tc>
        <w:tc>
          <w:tcPr>
            <w:tcW w:w="0" w:type="auto"/>
            <w:shd w:val="clear" w:color="auto" w:fill="auto"/>
          </w:tcPr>
          <w:p w14:paraId="3FAB03A3" w14:textId="77777777" w:rsidR="005775D7" w:rsidRPr="00340F94" w:rsidRDefault="005775D7" w:rsidP="00340F94">
            <w:pPr>
              <w:jc w:val="center"/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CAE : Pass Energy 200.0 eV</w:t>
            </w:r>
          </w:p>
        </w:tc>
      </w:tr>
      <w:tr w:rsidR="005775D7" w:rsidRPr="00340F94" w14:paraId="32D1B816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786CD59D" w14:textId="77777777" w:rsidR="005775D7" w:rsidRPr="00340F94" w:rsidRDefault="005775D7" w:rsidP="00340F94">
            <w:pPr>
              <w:jc w:val="center"/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Energy Step Size</w:t>
            </w:r>
          </w:p>
        </w:tc>
        <w:tc>
          <w:tcPr>
            <w:tcW w:w="0" w:type="auto"/>
            <w:shd w:val="clear" w:color="auto" w:fill="auto"/>
          </w:tcPr>
          <w:p w14:paraId="024BD908" w14:textId="77777777" w:rsidR="005775D7" w:rsidRPr="00340F94" w:rsidRDefault="005775D7" w:rsidP="00340F94">
            <w:pPr>
              <w:jc w:val="center"/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1.000 eV</w:t>
            </w:r>
          </w:p>
        </w:tc>
      </w:tr>
      <w:tr w:rsidR="005775D7" w:rsidRPr="00340F94" w14:paraId="2AC523E4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328FF5F8" w14:textId="77777777" w:rsidR="005775D7" w:rsidRPr="00340F94" w:rsidRDefault="005775D7" w:rsidP="00340F94">
            <w:pPr>
              <w:jc w:val="center"/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Number of Energy Steps</w:t>
            </w:r>
          </w:p>
        </w:tc>
        <w:tc>
          <w:tcPr>
            <w:tcW w:w="0" w:type="auto"/>
            <w:shd w:val="clear" w:color="auto" w:fill="auto"/>
          </w:tcPr>
          <w:p w14:paraId="57DBEAA2" w14:textId="77777777" w:rsidR="005775D7" w:rsidRPr="00340F94" w:rsidRDefault="005775D7" w:rsidP="00340F94">
            <w:pPr>
              <w:jc w:val="center"/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1351</w:t>
            </w:r>
          </w:p>
        </w:tc>
      </w:tr>
    </w:tbl>
    <w:p w14:paraId="60E39D4A" w14:textId="6DE235EC" w:rsidR="005775D7" w:rsidRPr="00340F94" w:rsidRDefault="005775D7" w:rsidP="005775D7">
      <w:pPr>
        <w:jc w:val="center"/>
        <w:rPr>
          <w:b/>
          <w:sz w:val="20"/>
        </w:rPr>
      </w:pPr>
      <w:r w:rsidRPr="00340F94">
        <w:br/>
      </w:r>
      <w:r w:rsidRPr="00340F94">
        <w:rPr>
          <w:noProof/>
          <w:lang w:val="en-IN" w:eastAsia="en-IN"/>
        </w:rPr>
        <w:drawing>
          <wp:inline distT="0" distB="0" distL="0" distR="0" wp14:anchorId="30AF1519" wp14:editId="43515FF3">
            <wp:extent cx="4324846" cy="3085462"/>
            <wp:effectExtent l="0" t="0" r="0" b="127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9896" cy="3096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8FD03" w14:textId="693F297D" w:rsidR="00D54D75" w:rsidRPr="00340F94" w:rsidRDefault="00D54D75">
      <w:pPr>
        <w:overflowPunct/>
        <w:autoSpaceDE/>
        <w:autoSpaceDN/>
        <w:adjustRightInd/>
        <w:spacing w:line="240" w:lineRule="auto"/>
        <w:textAlignment w:val="auto"/>
        <w:rPr>
          <w:b/>
          <w:sz w:val="20"/>
        </w:rPr>
      </w:pPr>
      <w:r w:rsidRPr="00340F94">
        <w:rPr>
          <w:b/>
          <w:sz w:val="20"/>
        </w:rPr>
        <w:br w:type="page"/>
      </w:r>
    </w:p>
    <w:p w14:paraId="3E6EBD6C" w14:textId="7B6684A9" w:rsidR="009F5A39" w:rsidRPr="00B26424" w:rsidRDefault="00D54D75" w:rsidP="009F5A39">
      <w:pPr>
        <w:rPr>
          <w:b/>
          <w:bCs/>
          <w:i/>
          <w:iCs/>
          <w:color w:val="4472C4" w:themeColor="accent1"/>
          <w:sz w:val="22"/>
          <w:szCs w:val="22"/>
          <w:u w:val="single"/>
        </w:rPr>
      </w:pPr>
      <w:r w:rsidRPr="00B26424">
        <w:rPr>
          <w:b/>
          <w:bCs/>
          <w:i/>
          <w:iCs/>
          <w:color w:val="4472C4" w:themeColor="accent1"/>
          <w:sz w:val="22"/>
          <w:szCs w:val="22"/>
          <w:u w:val="single"/>
        </w:rPr>
        <w:t>C</w:t>
      </w:r>
      <w:r w:rsidR="009F5A39" w:rsidRPr="00B26424">
        <w:rPr>
          <w:b/>
          <w:bCs/>
          <w:i/>
          <w:iCs/>
          <w:color w:val="4472C4" w:themeColor="accent1"/>
          <w:sz w:val="22"/>
          <w:szCs w:val="22"/>
          <w:u w:val="single"/>
        </w:rPr>
        <w:t>otton</w:t>
      </w:r>
      <w:r w:rsidR="004D4A97" w:rsidRPr="00B26424">
        <w:rPr>
          <w:b/>
          <w:bCs/>
          <w:i/>
          <w:iCs/>
          <w:color w:val="4472C4" w:themeColor="accent1"/>
          <w:sz w:val="22"/>
          <w:szCs w:val="22"/>
          <w:u w:val="single"/>
        </w:rPr>
        <w:t xml:space="preserve"> functionalized with</w:t>
      </w:r>
      <w:r w:rsidR="00B1639F" w:rsidRPr="00B26424">
        <w:rPr>
          <w:b/>
          <w:bCs/>
          <w:i/>
          <w:iCs/>
          <w:color w:val="4472C4" w:themeColor="accent1"/>
          <w:sz w:val="22"/>
          <w:szCs w:val="22"/>
          <w:u w:val="single"/>
        </w:rPr>
        <w:t xml:space="preserve"> peptide a</w:t>
      </w:r>
      <w:r w:rsidR="009F5A39" w:rsidRPr="00B26424">
        <w:rPr>
          <w:b/>
          <w:bCs/>
          <w:i/>
          <w:iCs/>
          <w:color w:val="4472C4" w:themeColor="accent1"/>
          <w:sz w:val="22"/>
          <w:szCs w:val="22"/>
          <w:u w:val="single"/>
        </w:rPr>
        <w:t xml:space="preserve"> from</w:t>
      </w:r>
      <w:r w:rsidR="00B1639F" w:rsidRPr="00B26424">
        <w:rPr>
          <w:b/>
          <w:bCs/>
          <w:i/>
          <w:iCs/>
          <w:color w:val="4472C4" w:themeColor="accent1"/>
          <w:sz w:val="22"/>
          <w:szCs w:val="22"/>
          <w:u w:val="single"/>
        </w:rPr>
        <w:t xml:space="preserve"> reaction r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203"/>
        <w:gridCol w:w="1203"/>
        <w:gridCol w:w="1203"/>
        <w:gridCol w:w="1204"/>
        <w:gridCol w:w="1204"/>
      </w:tblGrid>
      <w:tr w:rsidR="00D54D75" w:rsidRPr="00340F94" w14:paraId="18D76BD2" w14:textId="77777777" w:rsidTr="00760DE5">
        <w:tc>
          <w:tcPr>
            <w:tcW w:w="1203" w:type="dxa"/>
          </w:tcPr>
          <w:p w14:paraId="1BA6F197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 xml:space="preserve">Name </w:t>
            </w:r>
          </w:p>
        </w:tc>
        <w:tc>
          <w:tcPr>
            <w:tcW w:w="1203" w:type="dxa"/>
          </w:tcPr>
          <w:p w14:paraId="6E8EF1F6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Peak BE</w:t>
            </w:r>
          </w:p>
        </w:tc>
        <w:tc>
          <w:tcPr>
            <w:tcW w:w="1203" w:type="dxa"/>
          </w:tcPr>
          <w:p w14:paraId="7CE56ED6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FWHM eV</w:t>
            </w:r>
          </w:p>
        </w:tc>
        <w:tc>
          <w:tcPr>
            <w:tcW w:w="1203" w:type="dxa"/>
          </w:tcPr>
          <w:p w14:paraId="08DA0D58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Area (P) CPS.eV</w:t>
            </w:r>
          </w:p>
        </w:tc>
        <w:tc>
          <w:tcPr>
            <w:tcW w:w="1204" w:type="dxa"/>
          </w:tcPr>
          <w:p w14:paraId="303E975A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Atomic %</w:t>
            </w:r>
          </w:p>
        </w:tc>
        <w:tc>
          <w:tcPr>
            <w:tcW w:w="1204" w:type="dxa"/>
          </w:tcPr>
          <w:p w14:paraId="6C411BE1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 xml:space="preserve">Q </w:t>
            </w:r>
          </w:p>
        </w:tc>
      </w:tr>
      <w:tr w:rsidR="00D54D75" w:rsidRPr="00340F94" w14:paraId="2B39ABF3" w14:textId="77777777" w:rsidTr="00760DE5">
        <w:tc>
          <w:tcPr>
            <w:tcW w:w="1203" w:type="dxa"/>
          </w:tcPr>
          <w:p w14:paraId="1B500C1E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N1s</w:t>
            </w:r>
          </w:p>
        </w:tc>
        <w:tc>
          <w:tcPr>
            <w:tcW w:w="1203" w:type="dxa"/>
          </w:tcPr>
          <w:p w14:paraId="68ED908C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398.42</w:t>
            </w:r>
          </w:p>
        </w:tc>
        <w:tc>
          <w:tcPr>
            <w:tcW w:w="1203" w:type="dxa"/>
          </w:tcPr>
          <w:p w14:paraId="7CCF26CB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2.72</w:t>
            </w:r>
          </w:p>
        </w:tc>
        <w:tc>
          <w:tcPr>
            <w:tcW w:w="1203" w:type="dxa"/>
          </w:tcPr>
          <w:p w14:paraId="32103514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22281.87</w:t>
            </w:r>
          </w:p>
        </w:tc>
        <w:tc>
          <w:tcPr>
            <w:tcW w:w="1204" w:type="dxa"/>
          </w:tcPr>
          <w:p w14:paraId="32D11982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2.72</w:t>
            </w:r>
          </w:p>
        </w:tc>
        <w:tc>
          <w:tcPr>
            <w:tcW w:w="1204" w:type="dxa"/>
          </w:tcPr>
          <w:p w14:paraId="1ACC5085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1</w:t>
            </w:r>
          </w:p>
        </w:tc>
      </w:tr>
      <w:tr w:rsidR="00D54D75" w:rsidRPr="00340F94" w14:paraId="3D42B80E" w14:textId="77777777" w:rsidTr="00760DE5">
        <w:tc>
          <w:tcPr>
            <w:tcW w:w="1203" w:type="dxa"/>
          </w:tcPr>
          <w:p w14:paraId="5E865481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O1s</w:t>
            </w:r>
          </w:p>
        </w:tc>
        <w:tc>
          <w:tcPr>
            <w:tcW w:w="1203" w:type="dxa"/>
          </w:tcPr>
          <w:p w14:paraId="6264C0C9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531.37</w:t>
            </w:r>
          </w:p>
        </w:tc>
        <w:tc>
          <w:tcPr>
            <w:tcW w:w="1203" w:type="dxa"/>
          </w:tcPr>
          <w:p w14:paraId="4E44DCC0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4.24</w:t>
            </w:r>
          </w:p>
        </w:tc>
        <w:tc>
          <w:tcPr>
            <w:tcW w:w="1203" w:type="dxa"/>
          </w:tcPr>
          <w:p w14:paraId="42D583A6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420763.24</w:t>
            </w:r>
          </w:p>
        </w:tc>
        <w:tc>
          <w:tcPr>
            <w:tcW w:w="1204" w:type="dxa"/>
          </w:tcPr>
          <w:p w14:paraId="14283F3D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32.95</w:t>
            </w:r>
          </w:p>
        </w:tc>
        <w:tc>
          <w:tcPr>
            <w:tcW w:w="1204" w:type="dxa"/>
          </w:tcPr>
          <w:p w14:paraId="670EC905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1</w:t>
            </w:r>
          </w:p>
        </w:tc>
      </w:tr>
      <w:tr w:rsidR="00D54D75" w:rsidRPr="00340F94" w14:paraId="111F061F" w14:textId="77777777" w:rsidTr="00760DE5">
        <w:tc>
          <w:tcPr>
            <w:tcW w:w="1203" w:type="dxa"/>
          </w:tcPr>
          <w:p w14:paraId="439BD8DD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C1s</w:t>
            </w:r>
          </w:p>
        </w:tc>
        <w:tc>
          <w:tcPr>
            <w:tcW w:w="1203" w:type="dxa"/>
          </w:tcPr>
          <w:p w14:paraId="4CDB5FB7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284.69</w:t>
            </w:r>
          </w:p>
        </w:tc>
        <w:tc>
          <w:tcPr>
            <w:tcW w:w="1203" w:type="dxa"/>
          </w:tcPr>
          <w:p w14:paraId="16F3C99F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4.93</w:t>
            </w:r>
          </w:p>
        </w:tc>
        <w:tc>
          <w:tcPr>
            <w:tcW w:w="1203" w:type="dxa"/>
          </w:tcPr>
          <w:p w14:paraId="218A9FF2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339684.78</w:t>
            </w:r>
          </w:p>
        </w:tc>
        <w:tc>
          <w:tcPr>
            <w:tcW w:w="1204" w:type="dxa"/>
          </w:tcPr>
          <w:p w14:paraId="5E26CFD1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64.33</w:t>
            </w:r>
          </w:p>
        </w:tc>
        <w:tc>
          <w:tcPr>
            <w:tcW w:w="1204" w:type="dxa"/>
          </w:tcPr>
          <w:p w14:paraId="11FF7B04" w14:textId="77777777" w:rsidR="00D54D75" w:rsidRPr="00742AE1" w:rsidRDefault="00D54D75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1</w:t>
            </w:r>
          </w:p>
        </w:tc>
      </w:tr>
    </w:tbl>
    <w:p w14:paraId="3B6AE891" w14:textId="0072DEF6" w:rsidR="00D54D75" w:rsidRPr="00742AE1" w:rsidRDefault="00D54D75" w:rsidP="007B6DC9">
      <w:pPr>
        <w:keepNext/>
        <w:jc w:val="center"/>
        <w:rPr>
          <w:sz w:val="22"/>
          <w:szCs w:val="22"/>
        </w:rPr>
      </w:pPr>
      <w:r w:rsidRPr="00340F94">
        <w:br/>
      </w:r>
      <w:r w:rsidRPr="00742AE1">
        <w:rPr>
          <w:b/>
          <w:color w:val="000000"/>
          <w:sz w:val="22"/>
          <w:szCs w:val="22"/>
        </w:rPr>
        <w:t>Common Acquisition Parameters Table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99"/>
        <w:gridCol w:w="2538"/>
      </w:tblGrid>
      <w:tr w:rsidR="00D54D75" w:rsidRPr="00340F94" w14:paraId="52A8A225" w14:textId="77777777" w:rsidTr="00760DE5">
        <w:trPr>
          <w:tblHeader/>
          <w:jc w:val="center"/>
        </w:trPr>
        <w:tc>
          <w:tcPr>
            <w:tcW w:w="0" w:type="auto"/>
            <w:shd w:val="clear" w:color="auto" w:fill="auto"/>
          </w:tcPr>
          <w:p w14:paraId="0F68E91B" w14:textId="77777777" w:rsidR="00D54D75" w:rsidRPr="00340F94" w:rsidRDefault="00D54D75" w:rsidP="00760DE5">
            <w:pPr>
              <w:rPr>
                <w:b/>
                <w:i/>
                <w:color w:val="000000"/>
                <w:sz w:val="20"/>
              </w:rPr>
            </w:pPr>
            <w:r w:rsidRPr="00340F94">
              <w:rPr>
                <w:b/>
                <w:i/>
                <w:color w:val="000000"/>
                <w:sz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46C36FE6" w14:textId="77777777" w:rsidR="00D54D75" w:rsidRPr="00340F94" w:rsidRDefault="00D54D75" w:rsidP="00760DE5">
            <w:pPr>
              <w:rPr>
                <w:b/>
                <w:i/>
                <w:color w:val="000000"/>
                <w:sz w:val="20"/>
              </w:rPr>
            </w:pPr>
            <w:r w:rsidRPr="00340F94">
              <w:rPr>
                <w:b/>
                <w:i/>
                <w:color w:val="000000"/>
                <w:sz w:val="20"/>
              </w:rPr>
              <w:t xml:space="preserve"> </w:t>
            </w:r>
          </w:p>
        </w:tc>
      </w:tr>
      <w:tr w:rsidR="00D54D75" w:rsidRPr="00340F94" w14:paraId="0C34F37E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2A614C3F" w14:textId="77777777" w:rsidR="00D54D75" w:rsidRPr="00340F94" w:rsidRDefault="00D54D75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Total acquisition time</w:t>
            </w:r>
          </w:p>
        </w:tc>
        <w:tc>
          <w:tcPr>
            <w:tcW w:w="0" w:type="auto"/>
            <w:shd w:val="clear" w:color="auto" w:fill="auto"/>
          </w:tcPr>
          <w:p w14:paraId="71B6C874" w14:textId="77777777" w:rsidR="00D54D75" w:rsidRPr="00340F94" w:rsidRDefault="00D54D75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2 mins 15.0 secs</w:t>
            </w:r>
          </w:p>
        </w:tc>
      </w:tr>
      <w:tr w:rsidR="00D54D75" w:rsidRPr="00340F94" w14:paraId="18747542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666DEB3C" w14:textId="77777777" w:rsidR="00D54D75" w:rsidRPr="00340F94" w:rsidRDefault="00D54D75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Number of Scans</w:t>
            </w:r>
          </w:p>
        </w:tc>
        <w:tc>
          <w:tcPr>
            <w:tcW w:w="0" w:type="auto"/>
            <w:shd w:val="clear" w:color="auto" w:fill="auto"/>
          </w:tcPr>
          <w:p w14:paraId="21E63B0F" w14:textId="77777777" w:rsidR="00D54D75" w:rsidRPr="00340F94" w:rsidRDefault="00D54D75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1</w:t>
            </w:r>
          </w:p>
        </w:tc>
      </w:tr>
      <w:tr w:rsidR="00D54D75" w:rsidRPr="00340F94" w14:paraId="6234218B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46C33167" w14:textId="77777777" w:rsidR="00D54D75" w:rsidRPr="00340F94" w:rsidRDefault="00D54D75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Lens Mode</w:t>
            </w:r>
          </w:p>
        </w:tc>
        <w:tc>
          <w:tcPr>
            <w:tcW w:w="0" w:type="auto"/>
            <w:shd w:val="clear" w:color="auto" w:fill="auto"/>
          </w:tcPr>
          <w:p w14:paraId="494B20BF" w14:textId="77777777" w:rsidR="00D54D75" w:rsidRPr="00340F94" w:rsidRDefault="00D54D75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Standard Electrostatic</w:t>
            </w:r>
          </w:p>
        </w:tc>
      </w:tr>
      <w:tr w:rsidR="00D54D75" w:rsidRPr="00340F94" w14:paraId="65CBD03D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04F7A964" w14:textId="77777777" w:rsidR="00D54D75" w:rsidRPr="00340F94" w:rsidRDefault="00D54D75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Analyser Mode</w:t>
            </w:r>
          </w:p>
        </w:tc>
        <w:tc>
          <w:tcPr>
            <w:tcW w:w="0" w:type="auto"/>
            <w:shd w:val="clear" w:color="auto" w:fill="auto"/>
          </w:tcPr>
          <w:p w14:paraId="2C2A1747" w14:textId="77777777" w:rsidR="00D54D75" w:rsidRPr="00340F94" w:rsidRDefault="00D54D75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CAE : Pass Energy 200.0 eV</w:t>
            </w:r>
          </w:p>
        </w:tc>
      </w:tr>
      <w:tr w:rsidR="00D54D75" w:rsidRPr="00340F94" w14:paraId="4889F00E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57009F02" w14:textId="77777777" w:rsidR="00D54D75" w:rsidRPr="00340F94" w:rsidRDefault="00D54D75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Energy Step Size</w:t>
            </w:r>
          </w:p>
        </w:tc>
        <w:tc>
          <w:tcPr>
            <w:tcW w:w="0" w:type="auto"/>
            <w:shd w:val="clear" w:color="auto" w:fill="auto"/>
          </w:tcPr>
          <w:p w14:paraId="4DE0EA50" w14:textId="77777777" w:rsidR="00D54D75" w:rsidRPr="00340F94" w:rsidRDefault="00D54D75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1.000 eV</w:t>
            </w:r>
          </w:p>
        </w:tc>
      </w:tr>
      <w:tr w:rsidR="00D54D75" w:rsidRPr="00340F94" w14:paraId="07D4BEEC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6ECB1FA0" w14:textId="77777777" w:rsidR="00D54D75" w:rsidRPr="00340F94" w:rsidRDefault="00D54D75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Number of Energy Steps</w:t>
            </w:r>
          </w:p>
        </w:tc>
        <w:tc>
          <w:tcPr>
            <w:tcW w:w="0" w:type="auto"/>
            <w:shd w:val="clear" w:color="auto" w:fill="auto"/>
          </w:tcPr>
          <w:p w14:paraId="01893577" w14:textId="77777777" w:rsidR="00D54D75" w:rsidRPr="00340F94" w:rsidRDefault="00D54D75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1351</w:t>
            </w:r>
          </w:p>
        </w:tc>
      </w:tr>
    </w:tbl>
    <w:p w14:paraId="4463E10A" w14:textId="77777777" w:rsidR="007B6DC9" w:rsidRPr="00340F94" w:rsidRDefault="00D54D75" w:rsidP="007B6DC9">
      <w:pPr>
        <w:keepNext/>
        <w:jc w:val="center"/>
        <w:rPr>
          <w:lang w:val="it-IT"/>
        </w:rPr>
      </w:pPr>
      <w:r w:rsidRPr="00340F94">
        <w:rPr>
          <w:lang w:val="it-IT"/>
        </w:rPr>
        <w:br/>
      </w:r>
      <w:r w:rsidRPr="00340F94">
        <w:rPr>
          <w:noProof/>
          <w:lang w:val="en-IN" w:eastAsia="en-IN"/>
        </w:rPr>
        <w:drawing>
          <wp:inline distT="0" distB="0" distL="0" distR="0" wp14:anchorId="1441083C" wp14:editId="1DE5B316">
            <wp:extent cx="4752975" cy="3390900"/>
            <wp:effectExtent l="0" t="0" r="952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0F94">
        <w:rPr>
          <w:lang w:val="it-IT"/>
        </w:rPr>
        <w:br/>
      </w:r>
      <w:r w:rsidR="007B6DC9" w:rsidRPr="00742AE1">
        <w:rPr>
          <w:b/>
          <w:color w:val="000000"/>
          <w:sz w:val="22"/>
          <w:szCs w:val="22"/>
          <w:lang w:val="it-IT"/>
        </w:rPr>
        <w:t>Common Acquisition Parameters Table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99"/>
        <w:gridCol w:w="2538"/>
      </w:tblGrid>
      <w:tr w:rsidR="007B6DC9" w:rsidRPr="00340F94" w14:paraId="7426CCBE" w14:textId="77777777" w:rsidTr="00760DE5">
        <w:trPr>
          <w:tblHeader/>
          <w:jc w:val="center"/>
        </w:trPr>
        <w:tc>
          <w:tcPr>
            <w:tcW w:w="0" w:type="auto"/>
            <w:shd w:val="clear" w:color="auto" w:fill="auto"/>
          </w:tcPr>
          <w:p w14:paraId="46BD077C" w14:textId="77777777" w:rsidR="007B6DC9" w:rsidRPr="00340F94" w:rsidRDefault="007B6DC9" w:rsidP="00760DE5">
            <w:pPr>
              <w:rPr>
                <w:b/>
                <w:i/>
                <w:color w:val="000000"/>
                <w:sz w:val="20"/>
              </w:rPr>
            </w:pPr>
            <w:r w:rsidRPr="00340F94">
              <w:rPr>
                <w:b/>
                <w:i/>
                <w:color w:val="000000"/>
                <w:sz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5CD50B7E" w14:textId="77777777" w:rsidR="007B6DC9" w:rsidRPr="00340F94" w:rsidRDefault="007B6DC9" w:rsidP="00760DE5">
            <w:pPr>
              <w:rPr>
                <w:b/>
                <w:i/>
                <w:color w:val="000000"/>
                <w:sz w:val="20"/>
              </w:rPr>
            </w:pPr>
            <w:r w:rsidRPr="00340F94">
              <w:rPr>
                <w:b/>
                <w:i/>
                <w:color w:val="000000"/>
                <w:sz w:val="20"/>
              </w:rPr>
              <w:t xml:space="preserve"> </w:t>
            </w:r>
          </w:p>
        </w:tc>
      </w:tr>
      <w:tr w:rsidR="007B6DC9" w:rsidRPr="00340F94" w14:paraId="264459BD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0F898B6A" w14:textId="77777777" w:rsidR="007B6DC9" w:rsidRPr="00340F94" w:rsidRDefault="007B6DC9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Total acquisition time</w:t>
            </w:r>
          </w:p>
        </w:tc>
        <w:tc>
          <w:tcPr>
            <w:tcW w:w="0" w:type="auto"/>
            <w:shd w:val="clear" w:color="auto" w:fill="auto"/>
          </w:tcPr>
          <w:p w14:paraId="2AB614AF" w14:textId="77777777" w:rsidR="007B6DC9" w:rsidRPr="00340F94" w:rsidRDefault="007B6DC9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27.1 secs</w:t>
            </w:r>
          </w:p>
        </w:tc>
      </w:tr>
      <w:tr w:rsidR="007B6DC9" w:rsidRPr="00340F94" w14:paraId="646976F4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27336B2C" w14:textId="77777777" w:rsidR="007B6DC9" w:rsidRPr="00340F94" w:rsidRDefault="007B6DC9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Number of Scans</w:t>
            </w:r>
          </w:p>
        </w:tc>
        <w:tc>
          <w:tcPr>
            <w:tcW w:w="0" w:type="auto"/>
            <w:shd w:val="clear" w:color="auto" w:fill="auto"/>
          </w:tcPr>
          <w:p w14:paraId="7AA343B5" w14:textId="77777777" w:rsidR="007B6DC9" w:rsidRPr="00340F94" w:rsidRDefault="007B6DC9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3</w:t>
            </w:r>
          </w:p>
        </w:tc>
      </w:tr>
      <w:tr w:rsidR="007B6DC9" w:rsidRPr="00340F94" w14:paraId="27616047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3D0566C0" w14:textId="77777777" w:rsidR="007B6DC9" w:rsidRPr="00340F94" w:rsidRDefault="007B6DC9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Lens Mode</w:t>
            </w:r>
          </w:p>
        </w:tc>
        <w:tc>
          <w:tcPr>
            <w:tcW w:w="0" w:type="auto"/>
            <w:shd w:val="clear" w:color="auto" w:fill="auto"/>
          </w:tcPr>
          <w:p w14:paraId="1343B41C" w14:textId="77777777" w:rsidR="007B6DC9" w:rsidRPr="00340F94" w:rsidRDefault="007B6DC9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Standard Electrostatic</w:t>
            </w:r>
          </w:p>
        </w:tc>
      </w:tr>
      <w:tr w:rsidR="007B6DC9" w:rsidRPr="00340F94" w14:paraId="7C75F913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5DB74FEB" w14:textId="77777777" w:rsidR="007B6DC9" w:rsidRPr="00340F94" w:rsidRDefault="007B6DC9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Analyser Mode</w:t>
            </w:r>
          </w:p>
        </w:tc>
        <w:tc>
          <w:tcPr>
            <w:tcW w:w="0" w:type="auto"/>
            <w:shd w:val="clear" w:color="auto" w:fill="auto"/>
          </w:tcPr>
          <w:p w14:paraId="5C81D930" w14:textId="77777777" w:rsidR="007B6DC9" w:rsidRPr="00340F94" w:rsidRDefault="007B6DC9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CAE : Pass Energy 200.0 eV</w:t>
            </w:r>
          </w:p>
        </w:tc>
      </w:tr>
      <w:tr w:rsidR="007B6DC9" w:rsidRPr="00340F94" w14:paraId="4DE5A7F9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54E14AA8" w14:textId="77777777" w:rsidR="007B6DC9" w:rsidRPr="00340F94" w:rsidRDefault="007B6DC9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Energy Step Size</w:t>
            </w:r>
          </w:p>
        </w:tc>
        <w:tc>
          <w:tcPr>
            <w:tcW w:w="0" w:type="auto"/>
            <w:shd w:val="clear" w:color="auto" w:fill="auto"/>
          </w:tcPr>
          <w:p w14:paraId="61F9F981" w14:textId="77777777" w:rsidR="007B6DC9" w:rsidRPr="00340F94" w:rsidRDefault="007B6DC9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0.100 eV</w:t>
            </w:r>
          </w:p>
        </w:tc>
      </w:tr>
      <w:tr w:rsidR="007B6DC9" w:rsidRPr="00340F94" w14:paraId="5CE7E9D2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7E69DAB0" w14:textId="77777777" w:rsidR="007B6DC9" w:rsidRPr="00340F94" w:rsidRDefault="007B6DC9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Number of Energy Steps</w:t>
            </w:r>
          </w:p>
        </w:tc>
        <w:tc>
          <w:tcPr>
            <w:tcW w:w="0" w:type="auto"/>
            <w:shd w:val="clear" w:color="auto" w:fill="auto"/>
          </w:tcPr>
          <w:p w14:paraId="3DF78CF8" w14:textId="77777777" w:rsidR="007B6DC9" w:rsidRPr="00340F94" w:rsidRDefault="007B6DC9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181</w:t>
            </w:r>
          </w:p>
        </w:tc>
      </w:tr>
    </w:tbl>
    <w:p w14:paraId="4A5E54C5" w14:textId="77777777" w:rsidR="00B26424" w:rsidRDefault="007B6DC9" w:rsidP="00B26424">
      <w:pPr>
        <w:rPr>
          <w:b/>
          <w:bCs/>
          <w:i/>
          <w:iCs/>
          <w:color w:val="4472C4" w:themeColor="accent1"/>
          <w:sz w:val="22"/>
          <w:szCs w:val="22"/>
          <w:u w:val="single"/>
        </w:rPr>
      </w:pPr>
      <w:r w:rsidRPr="00340F94">
        <w:br/>
      </w:r>
      <w:r w:rsidRPr="00340F94">
        <w:rPr>
          <w:noProof/>
          <w:lang w:val="en-IN" w:eastAsia="en-IN"/>
        </w:rPr>
        <w:drawing>
          <wp:inline distT="0" distB="0" distL="0" distR="0" wp14:anchorId="46FDAE08" wp14:editId="0D0A5688">
            <wp:extent cx="4752975" cy="3390900"/>
            <wp:effectExtent l="0" t="0" r="9525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0F94">
        <w:br/>
      </w:r>
    </w:p>
    <w:p w14:paraId="1723589F" w14:textId="30ABD02E" w:rsidR="007B6DC9" w:rsidRDefault="007B6DC9" w:rsidP="00B26424">
      <w:pPr>
        <w:rPr>
          <w:b/>
          <w:bCs/>
          <w:i/>
          <w:iCs/>
          <w:color w:val="4472C4" w:themeColor="accent1"/>
          <w:sz w:val="22"/>
          <w:szCs w:val="22"/>
          <w:u w:val="single"/>
        </w:rPr>
      </w:pPr>
      <w:r w:rsidRPr="00B26424">
        <w:rPr>
          <w:b/>
          <w:bCs/>
          <w:i/>
          <w:iCs/>
          <w:color w:val="4472C4" w:themeColor="accent1"/>
          <w:sz w:val="22"/>
          <w:szCs w:val="22"/>
          <w:u w:val="single"/>
        </w:rPr>
        <w:t>Cotton functionalized with peptide b from reaction r9</w:t>
      </w:r>
    </w:p>
    <w:p w14:paraId="128F8D1B" w14:textId="77777777" w:rsidR="00B26424" w:rsidRPr="00B26424" w:rsidRDefault="00B26424" w:rsidP="00B26424">
      <w:pPr>
        <w:overflowPunct/>
        <w:autoSpaceDE/>
        <w:autoSpaceDN/>
        <w:adjustRightInd/>
        <w:spacing w:line="240" w:lineRule="auto"/>
        <w:textAlignment w:val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203"/>
        <w:gridCol w:w="1203"/>
        <w:gridCol w:w="1203"/>
        <w:gridCol w:w="1204"/>
        <w:gridCol w:w="1204"/>
      </w:tblGrid>
      <w:tr w:rsidR="009A3ACE" w:rsidRPr="00340F94" w14:paraId="4289FE6C" w14:textId="77777777" w:rsidTr="00760DE5">
        <w:tc>
          <w:tcPr>
            <w:tcW w:w="1203" w:type="dxa"/>
          </w:tcPr>
          <w:p w14:paraId="0208C5B5" w14:textId="77777777" w:rsidR="009A3ACE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 xml:space="preserve">Name </w:t>
            </w:r>
          </w:p>
          <w:p w14:paraId="01F29BD7" w14:textId="38E34632" w:rsidR="00742AE1" w:rsidRPr="00742AE1" w:rsidRDefault="00742AE1" w:rsidP="00760DE5">
            <w:pPr>
              <w:rPr>
                <w:sz w:val="22"/>
                <w:szCs w:val="22"/>
              </w:rPr>
            </w:pPr>
          </w:p>
        </w:tc>
        <w:tc>
          <w:tcPr>
            <w:tcW w:w="1203" w:type="dxa"/>
          </w:tcPr>
          <w:p w14:paraId="53512D9E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Peak BE</w:t>
            </w:r>
          </w:p>
        </w:tc>
        <w:tc>
          <w:tcPr>
            <w:tcW w:w="1203" w:type="dxa"/>
          </w:tcPr>
          <w:p w14:paraId="6C4FEE2D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FWHM eV</w:t>
            </w:r>
          </w:p>
        </w:tc>
        <w:tc>
          <w:tcPr>
            <w:tcW w:w="1203" w:type="dxa"/>
          </w:tcPr>
          <w:p w14:paraId="517114C8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Area (P) CPS.eV</w:t>
            </w:r>
          </w:p>
        </w:tc>
        <w:tc>
          <w:tcPr>
            <w:tcW w:w="1204" w:type="dxa"/>
          </w:tcPr>
          <w:p w14:paraId="7A370DCD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Atomic %</w:t>
            </w:r>
          </w:p>
        </w:tc>
        <w:tc>
          <w:tcPr>
            <w:tcW w:w="1204" w:type="dxa"/>
          </w:tcPr>
          <w:p w14:paraId="2D1966D0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 xml:space="preserve">Q </w:t>
            </w:r>
          </w:p>
        </w:tc>
      </w:tr>
      <w:tr w:rsidR="009A3ACE" w:rsidRPr="00340F94" w14:paraId="049B6B64" w14:textId="77777777" w:rsidTr="00760DE5">
        <w:tc>
          <w:tcPr>
            <w:tcW w:w="1203" w:type="dxa"/>
          </w:tcPr>
          <w:p w14:paraId="42F24C4D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O1s</w:t>
            </w:r>
          </w:p>
        </w:tc>
        <w:tc>
          <w:tcPr>
            <w:tcW w:w="1203" w:type="dxa"/>
          </w:tcPr>
          <w:p w14:paraId="6466025B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531.34</w:t>
            </w:r>
          </w:p>
        </w:tc>
        <w:tc>
          <w:tcPr>
            <w:tcW w:w="1203" w:type="dxa"/>
          </w:tcPr>
          <w:p w14:paraId="38755BD7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4.12</w:t>
            </w:r>
          </w:p>
        </w:tc>
        <w:tc>
          <w:tcPr>
            <w:tcW w:w="1203" w:type="dxa"/>
          </w:tcPr>
          <w:p w14:paraId="09510779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462016.75</w:t>
            </w:r>
          </w:p>
        </w:tc>
        <w:tc>
          <w:tcPr>
            <w:tcW w:w="1204" w:type="dxa"/>
          </w:tcPr>
          <w:p w14:paraId="04986190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33.82</w:t>
            </w:r>
          </w:p>
        </w:tc>
        <w:tc>
          <w:tcPr>
            <w:tcW w:w="1204" w:type="dxa"/>
          </w:tcPr>
          <w:p w14:paraId="64E3720E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1</w:t>
            </w:r>
          </w:p>
        </w:tc>
      </w:tr>
      <w:tr w:rsidR="009A3ACE" w:rsidRPr="00340F94" w14:paraId="2EAD4E02" w14:textId="77777777" w:rsidTr="00760DE5">
        <w:tc>
          <w:tcPr>
            <w:tcW w:w="1203" w:type="dxa"/>
          </w:tcPr>
          <w:p w14:paraId="597388CF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C1s</w:t>
            </w:r>
          </w:p>
        </w:tc>
        <w:tc>
          <w:tcPr>
            <w:tcW w:w="1203" w:type="dxa"/>
          </w:tcPr>
          <w:p w14:paraId="405450DB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284.68</w:t>
            </w:r>
          </w:p>
        </w:tc>
        <w:tc>
          <w:tcPr>
            <w:tcW w:w="1203" w:type="dxa"/>
          </w:tcPr>
          <w:p w14:paraId="7DAEAB5C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4.74</w:t>
            </w:r>
          </w:p>
        </w:tc>
        <w:tc>
          <w:tcPr>
            <w:tcW w:w="1203" w:type="dxa"/>
          </w:tcPr>
          <w:p w14:paraId="30F0E567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360821.18</w:t>
            </w:r>
          </w:p>
        </w:tc>
        <w:tc>
          <w:tcPr>
            <w:tcW w:w="1204" w:type="dxa"/>
          </w:tcPr>
          <w:p w14:paraId="249D795C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63.87</w:t>
            </w:r>
          </w:p>
        </w:tc>
        <w:tc>
          <w:tcPr>
            <w:tcW w:w="1204" w:type="dxa"/>
          </w:tcPr>
          <w:p w14:paraId="48458933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1</w:t>
            </w:r>
          </w:p>
        </w:tc>
      </w:tr>
      <w:tr w:rsidR="009A3ACE" w:rsidRPr="00340F94" w14:paraId="05A2A134" w14:textId="77777777" w:rsidTr="00760DE5">
        <w:tc>
          <w:tcPr>
            <w:tcW w:w="1203" w:type="dxa"/>
          </w:tcPr>
          <w:p w14:paraId="49966C75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N1s</w:t>
            </w:r>
          </w:p>
        </w:tc>
        <w:tc>
          <w:tcPr>
            <w:tcW w:w="1203" w:type="dxa"/>
          </w:tcPr>
          <w:p w14:paraId="2ACB9428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398.65</w:t>
            </w:r>
          </w:p>
        </w:tc>
        <w:tc>
          <w:tcPr>
            <w:tcW w:w="1203" w:type="dxa"/>
          </w:tcPr>
          <w:p w14:paraId="5EFF793A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3.91</w:t>
            </w:r>
          </w:p>
        </w:tc>
        <w:tc>
          <w:tcPr>
            <w:tcW w:w="1203" w:type="dxa"/>
          </w:tcPr>
          <w:p w14:paraId="09DA96D7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20199.50</w:t>
            </w:r>
          </w:p>
        </w:tc>
        <w:tc>
          <w:tcPr>
            <w:tcW w:w="1204" w:type="dxa"/>
          </w:tcPr>
          <w:p w14:paraId="21D977BF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2.30</w:t>
            </w:r>
          </w:p>
        </w:tc>
        <w:tc>
          <w:tcPr>
            <w:tcW w:w="1204" w:type="dxa"/>
          </w:tcPr>
          <w:p w14:paraId="2ED3925C" w14:textId="77777777" w:rsidR="009A3ACE" w:rsidRPr="00742AE1" w:rsidRDefault="009A3ACE" w:rsidP="00760DE5">
            <w:pPr>
              <w:rPr>
                <w:sz w:val="22"/>
                <w:szCs w:val="22"/>
              </w:rPr>
            </w:pPr>
            <w:r w:rsidRPr="00742AE1">
              <w:rPr>
                <w:sz w:val="22"/>
                <w:szCs w:val="22"/>
              </w:rPr>
              <w:t>1</w:t>
            </w:r>
          </w:p>
        </w:tc>
      </w:tr>
    </w:tbl>
    <w:p w14:paraId="4B0EE9D5" w14:textId="77777777" w:rsidR="009A3ACE" w:rsidRPr="00340F94" w:rsidRDefault="009A3ACE" w:rsidP="009A3ACE">
      <w:pPr>
        <w:keepNext/>
        <w:jc w:val="center"/>
        <w:rPr>
          <w:b/>
          <w:color w:val="000000"/>
        </w:rPr>
      </w:pPr>
    </w:p>
    <w:p w14:paraId="29A8C4C7" w14:textId="77777777" w:rsidR="00B26424" w:rsidRPr="00340F94" w:rsidRDefault="00B26424" w:rsidP="00B26424">
      <w:pPr>
        <w:keepNext/>
        <w:jc w:val="center"/>
        <w:rPr>
          <w:lang w:val="it-IT"/>
        </w:rPr>
      </w:pPr>
      <w:r w:rsidRPr="00742AE1">
        <w:rPr>
          <w:b/>
          <w:color w:val="000000"/>
          <w:sz w:val="22"/>
          <w:szCs w:val="22"/>
          <w:lang w:val="it-IT"/>
        </w:rPr>
        <w:t>Common Acquisition Parameters Table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99"/>
        <w:gridCol w:w="2538"/>
      </w:tblGrid>
      <w:tr w:rsidR="00B26424" w:rsidRPr="00340F94" w14:paraId="5337E89B" w14:textId="77777777" w:rsidTr="00760DE5">
        <w:trPr>
          <w:tblHeader/>
          <w:jc w:val="center"/>
        </w:trPr>
        <w:tc>
          <w:tcPr>
            <w:tcW w:w="0" w:type="auto"/>
            <w:shd w:val="clear" w:color="auto" w:fill="auto"/>
          </w:tcPr>
          <w:p w14:paraId="4A91CEF9" w14:textId="77777777" w:rsidR="00B26424" w:rsidRPr="00340F94" w:rsidRDefault="00B26424" w:rsidP="00760DE5">
            <w:pPr>
              <w:rPr>
                <w:b/>
                <w:i/>
                <w:color w:val="000000"/>
                <w:sz w:val="20"/>
              </w:rPr>
            </w:pPr>
            <w:r w:rsidRPr="00340F94">
              <w:rPr>
                <w:b/>
                <w:i/>
                <w:color w:val="000000"/>
                <w:sz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56BE07A3" w14:textId="77777777" w:rsidR="00B26424" w:rsidRPr="00340F94" w:rsidRDefault="00B26424" w:rsidP="00760DE5">
            <w:pPr>
              <w:rPr>
                <w:b/>
                <w:i/>
                <w:color w:val="000000"/>
                <w:sz w:val="20"/>
              </w:rPr>
            </w:pPr>
            <w:r w:rsidRPr="00340F94">
              <w:rPr>
                <w:b/>
                <w:i/>
                <w:color w:val="000000"/>
                <w:sz w:val="20"/>
              </w:rPr>
              <w:t xml:space="preserve"> </w:t>
            </w:r>
          </w:p>
        </w:tc>
      </w:tr>
      <w:tr w:rsidR="00B26424" w:rsidRPr="00340F94" w14:paraId="3CA392E8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22E36DD5" w14:textId="77777777" w:rsidR="00B26424" w:rsidRPr="00340F94" w:rsidRDefault="00B26424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Total acquisition time</w:t>
            </w:r>
          </w:p>
        </w:tc>
        <w:tc>
          <w:tcPr>
            <w:tcW w:w="0" w:type="auto"/>
            <w:shd w:val="clear" w:color="auto" w:fill="auto"/>
          </w:tcPr>
          <w:p w14:paraId="09F950F6" w14:textId="77777777" w:rsidR="00B26424" w:rsidRPr="00340F94" w:rsidRDefault="00B26424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2 mins 15.0 secs</w:t>
            </w:r>
          </w:p>
        </w:tc>
      </w:tr>
      <w:tr w:rsidR="00B26424" w:rsidRPr="00340F94" w14:paraId="279DDA1B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6A47A831" w14:textId="77777777" w:rsidR="00B26424" w:rsidRPr="00340F94" w:rsidRDefault="00B26424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Number of Scans</w:t>
            </w:r>
          </w:p>
        </w:tc>
        <w:tc>
          <w:tcPr>
            <w:tcW w:w="0" w:type="auto"/>
            <w:shd w:val="clear" w:color="auto" w:fill="auto"/>
          </w:tcPr>
          <w:p w14:paraId="5A0C5ECE" w14:textId="77777777" w:rsidR="00B26424" w:rsidRPr="00340F94" w:rsidRDefault="00B26424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1</w:t>
            </w:r>
          </w:p>
        </w:tc>
      </w:tr>
      <w:tr w:rsidR="00B26424" w:rsidRPr="00340F94" w14:paraId="4DA1A09C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6DC50C68" w14:textId="77777777" w:rsidR="00B26424" w:rsidRPr="00340F94" w:rsidRDefault="00B26424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Lens Mode</w:t>
            </w:r>
          </w:p>
        </w:tc>
        <w:tc>
          <w:tcPr>
            <w:tcW w:w="0" w:type="auto"/>
            <w:shd w:val="clear" w:color="auto" w:fill="auto"/>
          </w:tcPr>
          <w:p w14:paraId="3B79E060" w14:textId="77777777" w:rsidR="00B26424" w:rsidRPr="00340F94" w:rsidRDefault="00B26424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Standard Electrostatic</w:t>
            </w:r>
          </w:p>
        </w:tc>
      </w:tr>
      <w:tr w:rsidR="00B26424" w:rsidRPr="00340F94" w14:paraId="07198DB9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4C9B636D" w14:textId="77777777" w:rsidR="00B26424" w:rsidRPr="00340F94" w:rsidRDefault="00B26424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Analyser Mode</w:t>
            </w:r>
          </w:p>
        </w:tc>
        <w:tc>
          <w:tcPr>
            <w:tcW w:w="0" w:type="auto"/>
            <w:shd w:val="clear" w:color="auto" w:fill="auto"/>
          </w:tcPr>
          <w:p w14:paraId="004235E0" w14:textId="77777777" w:rsidR="00B26424" w:rsidRPr="00340F94" w:rsidRDefault="00B26424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CAE : Pass Energy 200.0 eV</w:t>
            </w:r>
          </w:p>
        </w:tc>
      </w:tr>
      <w:tr w:rsidR="00B26424" w:rsidRPr="00340F94" w14:paraId="51619974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7A5EA049" w14:textId="77777777" w:rsidR="00B26424" w:rsidRPr="00340F94" w:rsidRDefault="00B26424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Energy Step Size</w:t>
            </w:r>
          </w:p>
        </w:tc>
        <w:tc>
          <w:tcPr>
            <w:tcW w:w="0" w:type="auto"/>
            <w:shd w:val="clear" w:color="auto" w:fill="auto"/>
          </w:tcPr>
          <w:p w14:paraId="1B3813F0" w14:textId="77777777" w:rsidR="00B26424" w:rsidRPr="00340F94" w:rsidRDefault="00B26424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1.000 eV</w:t>
            </w:r>
          </w:p>
        </w:tc>
      </w:tr>
      <w:tr w:rsidR="00B26424" w:rsidRPr="00340F94" w14:paraId="05007903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2848EAFB" w14:textId="77777777" w:rsidR="00B26424" w:rsidRPr="00340F94" w:rsidRDefault="00B26424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Number of Energy Steps</w:t>
            </w:r>
          </w:p>
        </w:tc>
        <w:tc>
          <w:tcPr>
            <w:tcW w:w="0" w:type="auto"/>
            <w:shd w:val="clear" w:color="auto" w:fill="auto"/>
          </w:tcPr>
          <w:p w14:paraId="106B71FC" w14:textId="77777777" w:rsidR="00B26424" w:rsidRPr="00340F94" w:rsidRDefault="00B26424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1351</w:t>
            </w:r>
          </w:p>
        </w:tc>
      </w:tr>
    </w:tbl>
    <w:p w14:paraId="47521DD9" w14:textId="5B468F37" w:rsidR="009A3ACE" w:rsidRPr="00742AE1" w:rsidRDefault="00B26424" w:rsidP="009A3ACE">
      <w:pPr>
        <w:keepNext/>
        <w:jc w:val="center"/>
        <w:rPr>
          <w:sz w:val="22"/>
          <w:szCs w:val="22"/>
          <w:lang w:val="it-IT"/>
        </w:rPr>
      </w:pPr>
      <w:r w:rsidRPr="00340F94">
        <w:rPr>
          <w:lang w:val="it-IT"/>
        </w:rPr>
        <w:br/>
      </w:r>
      <w:r w:rsidRPr="00340F94">
        <w:rPr>
          <w:noProof/>
          <w:lang w:val="en-IN" w:eastAsia="en-IN"/>
        </w:rPr>
        <w:drawing>
          <wp:inline distT="0" distB="0" distL="0" distR="0" wp14:anchorId="70BFD5A8" wp14:editId="0A747210">
            <wp:extent cx="4752975" cy="3390900"/>
            <wp:effectExtent l="0" t="0" r="9525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0F94">
        <w:rPr>
          <w:lang w:val="it-IT"/>
        </w:rPr>
        <w:br/>
      </w:r>
      <w:r w:rsidR="009A3ACE" w:rsidRPr="00742AE1">
        <w:rPr>
          <w:b/>
          <w:color w:val="000000"/>
          <w:sz w:val="22"/>
          <w:szCs w:val="22"/>
          <w:lang w:val="it-IT"/>
        </w:rPr>
        <w:t>Common Acquisition Parameters Table</w:t>
      </w:r>
    </w:p>
    <w:tbl>
      <w:tblPr>
        <w:tblStyle w:val="TableGrid"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99"/>
        <w:gridCol w:w="2538"/>
      </w:tblGrid>
      <w:tr w:rsidR="009A3ACE" w:rsidRPr="00340F94" w14:paraId="5E6C6DB2" w14:textId="77777777" w:rsidTr="00760DE5">
        <w:trPr>
          <w:tblHeader/>
          <w:jc w:val="center"/>
        </w:trPr>
        <w:tc>
          <w:tcPr>
            <w:tcW w:w="0" w:type="auto"/>
            <w:shd w:val="clear" w:color="auto" w:fill="auto"/>
          </w:tcPr>
          <w:p w14:paraId="344FFA54" w14:textId="77777777" w:rsidR="009A3ACE" w:rsidRPr="00340F94" w:rsidRDefault="009A3ACE" w:rsidP="00760DE5">
            <w:pPr>
              <w:rPr>
                <w:b/>
                <w:i/>
                <w:color w:val="000000"/>
                <w:sz w:val="20"/>
              </w:rPr>
            </w:pPr>
            <w:r w:rsidRPr="00340F94">
              <w:rPr>
                <w:b/>
                <w:i/>
                <w:color w:val="000000"/>
                <w:sz w:val="20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14:paraId="7B4342F3" w14:textId="77777777" w:rsidR="009A3ACE" w:rsidRPr="00340F94" w:rsidRDefault="009A3ACE" w:rsidP="00760DE5">
            <w:pPr>
              <w:rPr>
                <w:b/>
                <w:i/>
                <w:color w:val="000000"/>
                <w:sz w:val="20"/>
              </w:rPr>
            </w:pPr>
            <w:r w:rsidRPr="00340F94">
              <w:rPr>
                <w:b/>
                <w:i/>
                <w:color w:val="000000"/>
                <w:sz w:val="20"/>
              </w:rPr>
              <w:t xml:space="preserve"> </w:t>
            </w:r>
          </w:p>
        </w:tc>
      </w:tr>
      <w:tr w:rsidR="009A3ACE" w:rsidRPr="00340F94" w14:paraId="6463A6B9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00B9249A" w14:textId="77777777" w:rsidR="009A3ACE" w:rsidRPr="00340F94" w:rsidRDefault="009A3ACE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Total acquisition time</w:t>
            </w:r>
          </w:p>
        </w:tc>
        <w:tc>
          <w:tcPr>
            <w:tcW w:w="0" w:type="auto"/>
            <w:shd w:val="clear" w:color="auto" w:fill="auto"/>
          </w:tcPr>
          <w:p w14:paraId="59BDE0BD" w14:textId="77777777" w:rsidR="009A3ACE" w:rsidRPr="00340F94" w:rsidRDefault="009A3ACE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27.1 secs</w:t>
            </w:r>
          </w:p>
        </w:tc>
      </w:tr>
      <w:tr w:rsidR="009A3ACE" w:rsidRPr="00340F94" w14:paraId="49CDEA57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5DFFFA5F" w14:textId="77777777" w:rsidR="009A3ACE" w:rsidRPr="00340F94" w:rsidRDefault="009A3ACE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Number of Scans</w:t>
            </w:r>
          </w:p>
        </w:tc>
        <w:tc>
          <w:tcPr>
            <w:tcW w:w="0" w:type="auto"/>
            <w:shd w:val="clear" w:color="auto" w:fill="auto"/>
          </w:tcPr>
          <w:p w14:paraId="4034EF52" w14:textId="77777777" w:rsidR="009A3ACE" w:rsidRPr="00340F94" w:rsidRDefault="009A3ACE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3</w:t>
            </w:r>
          </w:p>
        </w:tc>
      </w:tr>
      <w:tr w:rsidR="009A3ACE" w:rsidRPr="00340F94" w14:paraId="65B07390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7BA3E55E" w14:textId="77777777" w:rsidR="009A3ACE" w:rsidRPr="00340F94" w:rsidRDefault="009A3ACE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Lens Mode</w:t>
            </w:r>
          </w:p>
        </w:tc>
        <w:tc>
          <w:tcPr>
            <w:tcW w:w="0" w:type="auto"/>
            <w:shd w:val="clear" w:color="auto" w:fill="auto"/>
          </w:tcPr>
          <w:p w14:paraId="59A33837" w14:textId="77777777" w:rsidR="009A3ACE" w:rsidRPr="00340F94" w:rsidRDefault="009A3ACE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Standard Electrostatic</w:t>
            </w:r>
          </w:p>
        </w:tc>
      </w:tr>
      <w:tr w:rsidR="009A3ACE" w:rsidRPr="00340F94" w14:paraId="50F924D7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3D4E567F" w14:textId="77777777" w:rsidR="009A3ACE" w:rsidRPr="00340F94" w:rsidRDefault="009A3ACE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Analyser Mode</w:t>
            </w:r>
          </w:p>
        </w:tc>
        <w:tc>
          <w:tcPr>
            <w:tcW w:w="0" w:type="auto"/>
            <w:shd w:val="clear" w:color="auto" w:fill="auto"/>
          </w:tcPr>
          <w:p w14:paraId="0159114B" w14:textId="77777777" w:rsidR="009A3ACE" w:rsidRPr="00340F94" w:rsidRDefault="009A3ACE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CAE : Pass Energy 200.0 eV</w:t>
            </w:r>
          </w:p>
        </w:tc>
      </w:tr>
      <w:tr w:rsidR="009A3ACE" w:rsidRPr="00340F94" w14:paraId="70C7E7B0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01072799" w14:textId="77777777" w:rsidR="009A3ACE" w:rsidRPr="00340F94" w:rsidRDefault="009A3ACE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Energy Step Size</w:t>
            </w:r>
          </w:p>
        </w:tc>
        <w:tc>
          <w:tcPr>
            <w:tcW w:w="0" w:type="auto"/>
            <w:shd w:val="clear" w:color="auto" w:fill="auto"/>
          </w:tcPr>
          <w:p w14:paraId="0A86CF35" w14:textId="77777777" w:rsidR="009A3ACE" w:rsidRPr="00340F94" w:rsidRDefault="009A3ACE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0.100 eV</w:t>
            </w:r>
          </w:p>
        </w:tc>
      </w:tr>
      <w:tr w:rsidR="009A3ACE" w:rsidRPr="00340F94" w14:paraId="1B7B1378" w14:textId="77777777" w:rsidTr="00760DE5">
        <w:trPr>
          <w:jc w:val="center"/>
        </w:trPr>
        <w:tc>
          <w:tcPr>
            <w:tcW w:w="0" w:type="auto"/>
            <w:shd w:val="clear" w:color="auto" w:fill="auto"/>
          </w:tcPr>
          <w:p w14:paraId="40104290" w14:textId="77777777" w:rsidR="009A3ACE" w:rsidRPr="00340F94" w:rsidRDefault="009A3ACE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Number of Energy Steps</w:t>
            </w:r>
          </w:p>
        </w:tc>
        <w:tc>
          <w:tcPr>
            <w:tcW w:w="0" w:type="auto"/>
            <w:shd w:val="clear" w:color="auto" w:fill="auto"/>
          </w:tcPr>
          <w:p w14:paraId="4AD654AB" w14:textId="77777777" w:rsidR="009A3ACE" w:rsidRPr="00340F94" w:rsidRDefault="009A3ACE" w:rsidP="00760DE5">
            <w:pPr>
              <w:rPr>
                <w:color w:val="000000"/>
                <w:sz w:val="20"/>
              </w:rPr>
            </w:pPr>
            <w:r w:rsidRPr="00340F94">
              <w:rPr>
                <w:color w:val="000000"/>
                <w:sz w:val="20"/>
              </w:rPr>
              <w:t>181</w:t>
            </w:r>
          </w:p>
        </w:tc>
      </w:tr>
    </w:tbl>
    <w:p w14:paraId="6FF6D07C" w14:textId="5F01A458" w:rsidR="00B26424" w:rsidRPr="00340F94" w:rsidRDefault="009A3ACE" w:rsidP="00B26424">
      <w:pPr>
        <w:keepNext/>
        <w:jc w:val="center"/>
      </w:pPr>
      <w:r w:rsidRPr="00340F94">
        <w:rPr>
          <w:lang w:val="it-IT"/>
        </w:rPr>
        <w:br/>
      </w:r>
      <w:r w:rsidRPr="00340F94">
        <w:rPr>
          <w:noProof/>
          <w:lang w:val="en-IN" w:eastAsia="en-IN"/>
        </w:rPr>
        <w:drawing>
          <wp:inline distT="0" distB="0" distL="0" distR="0" wp14:anchorId="1AE328DD" wp14:editId="621FD401">
            <wp:extent cx="3608812" cy="2574624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291" cy="258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26424" w:rsidRPr="00340F94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7" w:h="16840"/>
      <w:pgMar w:top="1418" w:right="1418" w:bottom="1134" w:left="255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D17C74" w14:textId="77777777" w:rsidR="00BA27CA" w:rsidRDefault="00BA27CA">
      <w:r>
        <w:separator/>
      </w:r>
    </w:p>
  </w:endnote>
  <w:endnote w:type="continuationSeparator" w:id="0">
    <w:p w14:paraId="2A395BF1" w14:textId="77777777" w:rsidR="00BA27CA" w:rsidRDefault="00BA2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E0086B" w14:textId="77777777" w:rsidR="006E0328" w:rsidRDefault="006E032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445265" w14:textId="52214C55" w:rsidR="00582D2F" w:rsidRDefault="006E0328">
    <w:pPr>
      <w:pStyle w:val="Footer"/>
      <w:jc w:val="right"/>
    </w:pPr>
    <w:r>
      <w:rPr>
        <w:rStyle w:val="PageNumber"/>
      </w:rPr>
      <w:t>S</w:t>
    </w:r>
    <w:r w:rsidR="00582D2F">
      <w:rPr>
        <w:rStyle w:val="PageNumber"/>
      </w:rPr>
      <w:fldChar w:fldCharType="begin"/>
    </w:r>
    <w:r w:rsidR="00582D2F">
      <w:rPr>
        <w:rStyle w:val="PageNumber"/>
      </w:rPr>
      <w:instrText xml:space="preserve"> PAGE </w:instrText>
    </w:r>
    <w:r w:rsidR="00582D2F">
      <w:rPr>
        <w:rStyle w:val="PageNumber"/>
      </w:rPr>
      <w:fldChar w:fldCharType="separate"/>
    </w:r>
    <w:r w:rsidR="00B668A0">
      <w:rPr>
        <w:rStyle w:val="PageNumber"/>
        <w:noProof/>
      </w:rPr>
      <w:t>7</w:t>
    </w:r>
    <w:r w:rsidR="00582D2F"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99DF88" w14:textId="77777777" w:rsidR="006E0328" w:rsidRDefault="006E03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0DB63F" w14:textId="77777777" w:rsidR="00BA27CA" w:rsidRDefault="00BA27CA">
      <w:r>
        <w:separator/>
      </w:r>
    </w:p>
  </w:footnote>
  <w:footnote w:type="continuationSeparator" w:id="0">
    <w:p w14:paraId="5200F487" w14:textId="77777777" w:rsidR="00BA27CA" w:rsidRDefault="00BA27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1FDC52" w14:textId="77777777" w:rsidR="006E0328" w:rsidRDefault="006E032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99C398" w14:textId="77777777" w:rsidR="006E0328" w:rsidRDefault="006E032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E97AD3" w14:textId="77777777" w:rsidR="006E0328" w:rsidRDefault="006E03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CS&lt;/Style&gt;&lt;LeftDelim&gt;{&lt;/LeftDelim&gt;&lt;RightDelim&gt;}&lt;/RightDelim&gt;&lt;FontName&gt;Arial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rtdx52qdte23evppd5tz0p5axfpt5z2p9e&quot;&gt;Articolo-tesi&lt;record-ids&gt;&lt;item&gt;7&lt;/item&gt;&lt;item&gt;12&lt;/item&gt;&lt;item&gt;13&lt;/item&gt;&lt;item&gt;14&lt;/item&gt;&lt;item&gt;15&lt;/item&gt;&lt;item&gt;16&lt;/item&gt;&lt;item&gt;17&lt;/item&gt;&lt;item&gt;18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9&lt;/item&gt;&lt;/record-ids&gt;&lt;/item&gt;&lt;/Libraries&gt;"/>
  </w:docVars>
  <w:rsids>
    <w:rsidRoot w:val="00903FED"/>
    <w:rsid w:val="00003683"/>
    <w:rsid w:val="00007379"/>
    <w:rsid w:val="000207FD"/>
    <w:rsid w:val="00027F41"/>
    <w:rsid w:val="0003038E"/>
    <w:rsid w:val="0003397B"/>
    <w:rsid w:val="000439DF"/>
    <w:rsid w:val="000463CF"/>
    <w:rsid w:val="000471FE"/>
    <w:rsid w:val="00076277"/>
    <w:rsid w:val="0009506D"/>
    <w:rsid w:val="000A1A5A"/>
    <w:rsid w:val="000A3493"/>
    <w:rsid w:val="000D3D8E"/>
    <w:rsid w:val="000D71DC"/>
    <w:rsid w:val="00105392"/>
    <w:rsid w:val="00121E80"/>
    <w:rsid w:val="001271BB"/>
    <w:rsid w:val="0013765A"/>
    <w:rsid w:val="00145E32"/>
    <w:rsid w:val="00151502"/>
    <w:rsid w:val="00152347"/>
    <w:rsid w:val="0018184F"/>
    <w:rsid w:val="001831F8"/>
    <w:rsid w:val="001C213D"/>
    <w:rsid w:val="001D5253"/>
    <w:rsid w:val="001F3EF7"/>
    <w:rsid w:val="002002D7"/>
    <w:rsid w:val="002014AE"/>
    <w:rsid w:val="00216189"/>
    <w:rsid w:val="002209AA"/>
    <w:rsid w:val="00244C7A"/>
    <w:rsid w:val="00261CFD"/>
    <w:rsid w:val="00283E65"/>
    <w:rsid w:val="00296C88"/>
    <w:rsid w:val="002B3C52"/>
    <w:rsid w:val="002C1886"/>
    <w:rsid w:val="002C3E92"/>
    <w:rsid w:val="002D3F8D"/>
    <w:rsid w:val="002D63E4"/>
    <w:rsid w:val="002E661C"/>
    <w:rsid w:val="002F7B22"/>
    <w:rsid w:val="003044C7"/>
    <w:rsid w:val="00305111"/>
    <w:rsid w:val="00311ADE"/>
    <w:rsid w:val="003227AE"/>
    <w:rsid w:val="0032482D"/>
    <w:rsid w:val="003266CC"/>
    <w:rsid w:val="00333E51"/>
    <w:rsid w:val="00334A9A"/>
    <w:rsid w:val="00340F94"/>
    <w:rsid w:val="0034135B"/>
    <w:rsid w:val="00370762"/>
    <w:rsid w:val="003B1516"/>
    <w:rsid w:val="003B1FFE"/>
    <w:rsid w:val="003B31D5"/>
    <w:rsid w:val="003C4653"/>
    <w:rsid w:val="003C7F87"/>
    <w:rsid w:val="003E0647"/>
    <w:rsid w:val="003E2689"/>
    <w:rsid w:val="003E2E74"/>
    <w:rsid w:val="003F36B1"/>
    <w:rsid w:val="003F3AD7"/>
    <w:rsid w:val="003F5104"/>
    <w:rsid w:val="00413774"/>
    <w:rsid w:val="00437D2F"/>
    <w:rsid w:val="004423CA"/>
    <w:rsid w:val="00442F8C"/>
    <w:rsid w:val="00443E4D"/>
    <w:rsid w:val="00457188"/>
    <w:rsid w:val="00460278"/>
    <w:rsid w:val="00470320"/>
    <w:rsid w:val="004709ED"/>
    <w:rsid w:val="004871BE"/>
    <w:rsid w:val="004B3472"/>
    <w:rsid w:val="004C30E8"/>
    <w:rsid w:val="004C52E3"/>
    <w:rsid w:val="004D0468"/>
    <w:rsid w:val="004D4A97"/>
    <w:rsid w:val="004E2488"/>
    <w:rsid w:val="004F6170"/>
    <w:rsid w:val="00501AFB"/>
    <w:rsid w:val="00502CA7"/>
    <w:rsid w:val="00504809"/>
    <w:rsid w:val="005170F6"/>
    <w:rsid w:val="00517A6A"/>
    <w:rsid w:val="00522EAB"/>
    <w:rsid w:val="00523719"/>
    <w:rsid w:val="00533EDB"/>
    <w:rsid w:val="00540DCB"/>
    <w:rsid w:val="00542ECC"/>
    <w:rsid w:val="005461E4"/>
    <w:rsid w:val="00546FF2"/>
    <w:rsid w:val="0057547A"/>
    <w:rsid w:val="005775D7"/>
    <w:rsid w:val="00582D2F"/>
    <w:rsid w:val="00595A41"/>
    <w:rsid w:val="005A2ED0"/>
    <w:rsid w:val="005A79F4"/>
    <w:rsid w:val="005D231C"/>
    <w:rsid w:val="005D7F1D"/>
    <w:rsid w:val="00603DA2"/>
    <w:rsid w:val="00615A13"/>
    <w:rsid w:val="00620279"/>
    <w:rsid w:val="00620BED"/>
    <w:rsid w:val="006308B5"/>
    <w:rsid w:val="006462B8"/>
    <w:rsid w:val="00660862"/>
    <w:rsid w:val="00683C23"/>
    <w:rsid w:val="006A3399"/>
    <w:rsid w:val="006A54EC"/>
    <w:rsid w:val="006A61EB"/>
    <w:rsid w:val="006D1948"/>
    <w:rsid w:val="006D57C0"/>
    <w:rsid w:val="006E0328"/>
    <w:rsid w:val="006E4B7E"/>
    <w:rsid w:val="006F0E36"/>
    <w:rsid w:val="006F19F0"/>
    <w:rsid w:val="006F5CAE"/>
    <w:rsid w:val="00720E8A"/>
    <w:rsid w:val="00722A86"/>
    <w:rsid w:val="0072300E"/>
    <w:rsid w:val="00737CA5"/>
    <w:rsid w:val="00742AE1"/>
    <w:rsid w:val="0076129F"/>
    <w:rsid w:val="00773196"/>
    <w:rsid w:val="00787198"/>
    <w:rsid w:val="00797334"/>
    <w:rsid w:val="007B6DC9"/>
    <w:rsid w:val="007C0EFD"/>
    <w:rsid w:val="007D5248"/>
    <w:rsid w:val="007D752D"/>
    <w:rsid w:val="00814CF5"/>
    <w:rsid w:val="00826378"/>
    <w:rsid w:val="0086649F"/>
    <w:rsid w:val="00866E9C"/>
    <w:rsid w:val="008850E0"/>
    <w:rsid w:val="00895F43"/>
    <w:rsid w:val="008A0461"/>
    <w:rsid w:val="008A3858"/>
    <w:rsid w:val="008A45B7"/>
    <w:rsid w:val="008D1ACA"/>
    <w:rsid w:val="008D294D"/>
    <w:rsid w:val="00903FED"/>
    <w:rsid w:val="00916154"/>
    <w:rsid w:val="00937BF7"/>
    <w:rsid w:val="0095040D"/>
    <w:rsid w:val="00952365"/>
    <w:rsid w:val="00967824"/>
    <w:rsid w:val="00982476"/>
    <w:rsid w:val="009A06BD"/>
    <w:rsid w:val="009A35A0"/>
    <w:rsid w:val="009A3ACE"/>
    <w:rsid w:val="009A4D47"/>
    <w:rsid w:val="009B4B58"/>
    <w:rsid w:val="009D1E95"/>
    <w:rsid w:val="009D6E4F"/>
    <w:rsid w:val="009F2397"/>
    <w:rsid w:val="009F2AC5"/>
    <w:rsid w:val="009F5A39"/>
    <w:rsid w:val="009F5EB9"/>
    <w:rsid w:val="00A067E0"/>
    <w:rsid w:val="00A235EB"/>
    <w:rsid w:val="00A25272"/>
    <w:rsid w:val="00A518DF"/>
    <w:rsid w:val="00A625DB"/>
    <w:rsid w:val="00A6460C"/>
    <w:rsid w:val="00A71449"/>
    <w:rsid w:val="00A81651"/>
    <w:rsid w:val="00A93AAB"/>
    <w:rsid w:val="00AE57C9"/>
    <w:rsid w:val="00AF38D9"/>
    <w:rsid w:val="00AF60CB"/>
    <w:rsid w:val="00B02046"/>
    <w:rsid w:val="00B16389"/>
    <w:rsid w:val="00B1639F"/>
    <w:rsid w:val="00B24EF1"/>
    <w:rsid w:val="00B25968"/>
    <w:rsid w:val="00B26424"/>
    <w:rsid w:val="00B31CB2"/>
    <w:rsid w:val="00B44C79"/>
    <w:rsid w:val="00B52ECB"/>
    <w:rsid w:val="00B537CC"/>
    <w:rsid w:val="00B54383"/>
    <w:rsid w:val="00B668A0"/>
    <w:rsid w:val="00B738BA"/>
    <w:rsid w:val="00B864FC"/>
    <w:rsid w:val="00B90B72"/>
    <w:rsid w:val="00B9767F"/>
    <w:rsid w:val="00BA27CA"/>
    <w:rsid w:val="00BA3BA3"/>
    <w:rsid w:val="00BA46A2"/>
    <w:rsid w:val="00BB0419"/>
    <w:rsid w:val="00BC699D"/>
    <w:rsid w:val="00BD031B"/>
    <w:rsid w:val="00BF6F7C"/>
    <w:rsid w:val="00C3219D"/>
    <w:rsid w:val="00C34A44"/>
    <w:rsid w:val="00C464C6"/>
    <w:rsid w:val="00C47B68"/>
    <w:rsid w:val="00C762D9"/>
    <w:rsid w:val="00CA4350"/>
    <w:rsid w:val="00CA474D"/>
    <w:rsid w:val="00CE7F0B"/>
    <w:rsid w:val="00CF39CB"/>
    <w:rsid w:val="00D15224"/>
    <w:rsid w:val="00D16897"/>
    <w:rsid w:val="00D32F7D"/>
    <w:rsid w:val="00D4218F"/>
    <w:rsid w:val="00D43A06"/>
    <w:rsid w:val="00D52873"/>
    <w:rsid w:val="00D54D75"/>
    <w:rsid w:val="00D73C4A"/>
    <w:rsid w:val="00D750A9"/>
    <w:rsid w:val="00D820C3"/>
    <w:rsid w:val="00DC3869"/>
    <w:rsid w:val="00DD3F2D"/>
    <w:rsid w:val="00DE59E1"/>
    <w:rsid w:val="00E30224"/>
    <w:rsid w:val="00E312B5"/>
    <w:rsid w:val="00E34210"/>
    <w:rsid w:val="00E43731"/>
    <w:rsid w:val="00E667E1"/>
    <w:rsid w:val="00E70F62"/>
    <w:rsid w:val="00EA6142"/>
    <w:rsid w:val="00EA6FE2"/>
    <w:rsid w:val="00EB5480"/>
    <w:rsid w:val="00EC6DD0"/>
    <w:rsid w:val="00ED157C"/>
    <w:rsid w:val="00EE354E"/>
    <w:rsid w:val="00EF2E3F"/>
    <w:rsid w:val="00EF4890"/>
    <w:rsid w:val="00F05104"/>
    <w:rsid w:val="00F06B69"/>
    <w:rsid w:val="00F160FB"/>
    <w:rsid w:val="00F25631"/>
    <w:rsid w:val="00F3254E"/>
    <w:rsid w:val="00F3356B"/>
    <w:rsid w:val="00F37EA4"/>
    <w:rsid w:val="00F53863"/>
    <w:rsid w:val="00F57554"/>
    <w:rsid w:val="00F90696"/>
    <w:rsid w:val="00F93029"/>
    <w:rsid w:val="00FA3F3A"/>
    <w:rsid w:val="00FA5875"/>
    <w:rsid w:val="00FA724F"/>
    <w:rsid w:val="00FA7F9C"/>
    <w:rsid w:val="00FB3FD0"/>
    <w:rsid w:val="00FE13F5"/>
    <w:rsid w:val="00FE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9311C9"/>
  <w15:docId w15:val="{F2EE0033-1DB3-455B-8411-3D7E61323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paragraph" w:customStyle="1" w:styleId="abbreviations">
    <w:name w:val="abbreviations"/>
    <w:basedOn w:val="abstract"/>
    <w:next w:val="Normal"/>
    <w:pPr>
      <w:tabs>
        <w:tab w:val="left" w:pos="3402"/>
      </w:tabs>
      <w:ind w:left="3402" w:hanging="3402"/>
    </w:pPr>
  </w:style>
  <w:style w:type="paragraph" w:customStyle="1" w:styleId="Titolo1">
    <w:name w:val="Titolo1"/>
    <w:basedOn w:val="Normal"/>
    <w:next w:val="author"/>
    <w:rPr>
      <w:rFonts w:ascii="Arial" w:hAnsi="Arial"/>
      <w:b/>
      <w:sz w:val="36"/>
    </w:rPr>
  </w:style>
  <w:style w:type="paragraph" w:customStyle="1" w:styleId="heading1">
    <w:name w:val="heading1"/>
    <w:basedOn w:val="Normal"/>
    <w:next w:val="Normal"/>
    <w:link w:val="heading1Carattere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Normal"/>
    <w:next w:val="Normal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Normal"/>
    <w:next w:val="Normal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pPr>
      <w:keepNext/>
      <w:spacing w:before="120"/>
    </w:pPr>
    <w:rPr>
      <w:b/>
    </w:rPr>
  </w:style>
  <w:style w:type="character" w:styleId="Hyperlink">
    <w:name w:val="Hyperlink"/>
    <w:basedOn w:val="DefaultParagraphFont"/>
    <w:rsid w:val="00C47B68"/>
    <w:rPr>
      <w:color w:val="0563C1" w:themeColor="hyperlink"/>
      <w:u w:val="single"/>
    </w:rPr>
  </w:style>
  <w:style w:type="paragraph" w:customStyle="1" w:styleId="figurecitation">
    <w:name w:val="figurecitation"/>
    <w:basedOn w:val="Normal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pPr>
      <w:spacing w:before="240"/>
    </w:pPr>
  </w:style>
  <w:style w:type="paragraph" w:customStyle="1" w:styleId="author">
    <w:name w:val="author"/>
    <w:basedOn w:val="Normal"/>
    <w:next w:val="affiliation"/>
    <w:pPr>
      <w:spacing w:before="120"/>
    </w:pPr>
  </w:style>
  <w:style w:type="paragraph" w:customStyle="1" w:styleId="affiliation">
    <w:name w:val="affiliation"/>
    <w:basedOn w:val="Normal"/>
    <w:next w:val="phone"/>
    <w:pPr>
      <w:spacing w:before="120" w:line="240" w:lineRule="auto"/>
    </w:pPr>
    <w:rPr>
      <w:i/>
    </w:rPr>
  </w:style>
  <w:style w:type="paragraph" w:customStyle="1" w:styleId="email">
    <w:name w:val="email"/>
    <w:basedOn w:val="Normal"/>
    <w:next w:val="url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</w:style>
  <w:style w:type="paragraph" w:customStyle="1" w:styleId="fax">
    <w:name w:val="fax"/>
    <w:basedOn w:val="email"/>
    <w:next w:val="email"/>
  </w:style>
  <w:style w:type="paragraph" w:customStyle="1" w:styleId="abstract">
    <w:name w:val="abstract"/>
    <w:basedOn w:val="Normal"/>
    <w:next w:val="keywords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pPr>
      <w:spacing w:before="120"/>
    </w:pPr>
    <w:rPr>
      <w:i/>
    </w:rPr>
  </w:style>
  <w:style w:type="paragraph" w:customStyle="1" w:styleId="extraaddress">
    <w:name w:val="extraaddress"/>
    <w:basedOn w:val="email"/>
  </w:style>
  <w:style w:type="paragraph" w:customStyle="1" w:styleId="reference">
    <w:name w:val="reference"/>
    <w:basedOn w:val="Normal"/>
    <w:rPr>
      <w:sz w:val="20"/>
    </w:rPr>
  </w:style>
  <w:style w:type="paragraph" w:customStyle="1" w:styleId="equation">
    <w:name w:val="equation"/>
    <w:basedOn w:val="Normal"/>
    <w:next w:val="Normal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pPr>
      <w:spacing w:line="240" w:lineRule="auto"/>
    </w:pPr>
    <w:rPr>
      <w:sz w:val="22"/>
    </w:rPr>
  </w:style>
  <w:style w:type="paragraph" w:customStyle="1" w:styleId="figlegend">
    <w:name w:val="figlegend"/>
    <w:basedOn w:val="Normal"/>
    <w:next w:val="Normal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pPr>
      <w:spacing w:before="120"/>
    </w:pPr>
    <w:rPr>
      <w:sz w:val="20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C47B68"/>
    <w:rPr>
      <w:color w:val="605E5C"/>
      <w:shd w:val="clear" w:color="auto" w:fill="E1DFDD"/>
    </w:rPr>
  </w:style>
  <w:style w:type="paragraph" w:customStyle="1" w:styleId="url">
    <w:name w:val="url"/>
    <w:basedOn w:val="email"/>
    <w:next w:val="Normal"/>
  </w:style>
  <w:style w:type="paragraph" w:customStyle="1" w:styleId="MDPI31text">
    <w:name w:val="MDPI_3.1_text"/>
    <w:link w:val="MDPI31textCarattere"/>
    <w:qFormat/>
    <w:rsid w:val="00540DC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character" w:customStyle="1" w:styleId="MDPI31textCarattere">
    <w:name w:val="MDPI_3.1_text Carattere"/>
    <w:basedOn w:val="DefaultParagraphFont"/>
    <w:link w:val="MDPI31text"/>
    <w:rsid w:val="00540DCB"/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arattere"/>
    <w:rsid w:val="00533EDB"/>
    <w:pPr>
      <w:jc w:val="center"/>
    </w:pPr>
    <w:rPr>
      <w:rFonts w:ascii="Arial" w:hAnsi="Arial" w:cs="Arial"/>
      <w:noProof/>
      <w:sz w:val="32"/>
      <w:lang w:val="de-DE"/>
    </w:rPr>
  </w:style>
  <w:style w:type="character" w:customStyle="1" w:styleId="heading1Carattere">
    <w:name w:val="heading1 Carattere"/>
    <w:basedOn w:val="DefaultParagraphFont"/>
    <w:link w:val="heading1"/>
    <w:rsid w:val="00533EDB"/>
    <w:rPr>
      <w:rFonts w:ascii="Arial" w:hAnsi="Arial"/>
      <w:b/>
      <w:sz w:val="32"/>
      <w:lang w:val="en-US" w:eastAsia="de-DE"/>
    </w:rPr>
  </w:style>
  <w:style w:type="character" w:customStyle="1" w:styleId="EndNoteBibliographyTitleCarattere">
    <w:name w:val="EndNote Bibliography Title Carattere"/>
    <w:basedOn w:val="heading1Carattere"/>
    <w:link w:val="EndNoteBibliographyTitle"/>
    <w:rsid w:val="00533EDB"/>
    <w:rPr>
      <w:rFonts w:ascii="Arial" w:hAnsi="Arial" w:cs="Arial"/>
      <w:b w:val="0"/>
      <w:noProof/>
      <w:sz w:val="32"/>
      <w:lang w:val="de-DE" w:eastAsia="de-DE"/>
    </w:rPr>
  </w:style>
  <w:style w:type="paragraph" w:customStyle="1" w:styleId="EndNoteBibliography">
    <w:name w:val="EndNote Bibliography"/>
    <w:basedOn w:val="Normal"/>
    <w:link w:val="EndNoteBibliographyCarattere"/>
    <w:rsid w:val="00533EDB"/>
    <w:pPr>
      <w:spacing w:line="240" w:lineRule="auto"/>
    </w:pPr>
    <w:rPr>
      <w:rFonts w:ascii="Arial" w:hAnsi="Arial" w:cs="Arial"/>
      <w:noProof/>
      <w:sz w:val="32"/>
      <w:lang w:val="de-DE"/>
    </w:rPr>
  </w:style>
  <w:style w:type="character" w:customStyle="1" w:styleId="EndNoteBibliographyCarattere">
    <w:name w:val="EndNote Bibliography Carattere"/>
    <w:basedOn w:val="heading1Carattere"/>
    <w:link w:val="EndNoteBibliography"/>
    <w:rsid w:val="00533EDB"/>
    <w:rPr>
      <w:rFonts w:ascii="Arial" w:hAnsi="Arial" w:cs="Arial"/>
      <w:b w:val="0"/>
      <w:noProof/>
      <w:sz w:val="32"/>
      <w:lang w:val="de-DE" w:eastAsia="de-DE"/>
    </w:rPr>
  </w:style>
  <w:style w:type="paragraph" w:customStyle="1" w:styleId="MDPI23heading3">
    <w:name w:val="MDPI_2.3_heading3"/>
    <w:qFormat/>
    <w:rsid w:val="00E4373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E4373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B25968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cs="Cordia New"/>
      <w:color w:val="000000"/>
      <w:sz w:val="18"/>
      <w:szCs w:val="22"/>
      <w:lang w:val="en-US" w:eastAsia="de-DE" w:bidi="en-US"/>
    </w:rPr>
  </w:style>
  <w:style w:type="table" w:styleId="TableGrid">
    <w:name w:val="Table Grid"/>
    <w:basedOn w:val="TableNormal"/>
    <w:uiPriority w:val="39"/>
    <w:rsid w:val="006E4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5A2ED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CF39CB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qFormat/>
    <w:rsid w:val="0091615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21heading1">
    <w:name w:val="MDPI_2.1_heading1"/>
    <w:qFormat/>
    <w:rsid w:val="003C7F8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/>
      <w:b/>
      <w:snapToGrid w:val="0"/>
      <w:color w:val="000000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rsid w:val="006F5CA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F5CAE"/>
    <w:rPr>
      <w:rFonts w:ascii="Tahoma" w:hAnsi="Tahoma" w:cs="Tahoma"/>
      <w:sz w:val="16"/>
      <w:szCs w:val="16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D54D75"/>
    <w:rPr>
      <w:sz w:val="24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D54D75"/>
    <w:rPr>
      <w:sz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1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emf"/><Relationship Id="rId19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emf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ralb\OneDrive\Desktop\Laurea%20Chimica\Dottorato_ScienzeChimiche\Articolo-tesi\Cellulose\Articolo-cellulose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8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BBF7C1-97A3-473D-9B0C-B42B05BF70D2}">
  <we:reference id="wa200001482" version="1.0.5.0" store="it-IT" storeType="OMEX"/>
  <we:alternateReferences>
    <we:reference id="WA200001482" version="1.0.5.0" store="WA200001482" storeType="OMEX"/>
  </we:alternateReferences>
  <we:properties>
    <we:property name="cache" value="{}"/>
    <we:property name="user-choices" value="{&quot;19187cfbce5de33b192dfd8ba8a75d71&quot;:&quot;oxidized&quot;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Articolo-cellulose.dot</Template>
  <TotalTime>2</TotalTime>
  <Pages>7</Pages>
  <Words>418</Words>
  <Characters>2255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uthor template for journal articles</vt:lpstr>
      <vt:lpstr>Author template for journal articles</vt:lpstr>
    </vt:vector>
  </TitlesOfParts>
  <Company>SPRINGER VERLAG</Company>
  <LinksUpToDate>false</LinksUpToDate>
  <CharactersWithSpaces>2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 template for journal articles</dc:title>
  <dc:creator>Francesca Albini</dc:creator>
  <dc:description>Springer Heidelberg 2005</dc:description>
  <cp:lastModifiedBy>Thivya Ramesh</cp:lastModifiedBy>
  <cp:revision>3</cp:revision>
  <cp:lastPrinted>1997-08-25T15:11:00Z</cp:lastPrinted>
  <dcterms:created xsi:type="dcterms:W3CDTF">2023-03-21T11:09:00Z</dcterms:created>
  <dcterms:modified xsi:type="dcterms:W3CDTF">2023-05-11T13:39:00Z</dcterms:modified>
</cp:coreProperties>
</file>